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E8CDD" w14:textId="456CC8FA" w:rsidR="00133723" w:rsidRPr="00BC60CE" w:rsidRDefault="00C21750" w:rsidP="00133723">
      <w:pPr>
        <w:jc w:val="left"/>
        <w:rPr>
          <w:rFonts w:ascii="Arial" w:hAnsi="Arial" w:cs="Arial"/>
          <w:b/>
          <w:szCs w:val="21"/>
        </w:rPr>
      </w:pPr>
      <w:r w:rsidRPr="00BC60CE">
        <w:rPr>
          <w:rFonts w:ascii="Arial" w:eastAsia="等线" w:hAnsi="Arial" w:cs="Arial"/>
          <w:b/>
          <w:bCs/>
          <w:kern w:val="0"/>
          <w:sz w:val="20"/>
          <w:szCs w:val="20"/>
        </w:rPr>
        <w:t>Supplementary Data 1. Clinical pathological information of GBM samples</w:t>
      </w:r>
    </w:p>
    <w:p w14:paraId="15B0143B" w14:textId="1FD3A11E" w:rsidR="00FD4E61" w:rsidRPr="00BC60CE" w:rsidRDefault="00955002" w:rsidP="00133723">
      <w:pPr>
        <w:jc w:val="left"/>
        <w:rPr>
          <w:rFonts w:ascii="Arial" w:hAnsi="Arial" w:cs="Arial"/>
        </w:rPr>
      </w:pPr>
      <w:r w:rsidRPr="00BC60CE">
        <w:rPr>
          <w:rFonts w:ascii="Arial" w:hAnsi="Arial" w:cs="Arial"/>
        </w:rPr>
        <w:fldChar w:fldCharType="begin"/>
      </w:r>
      <w:r w:rsidRPr="00BC60CE">
        <w:rPr>
          <w:rFonts w:ascii="Arial" w:hAnsi="Arial" w:cs="Arial"/>
        </w:rPr>
        <w:instrText xml:space="preserve"> LINK </w:instrText>
      </w:r>
      <w:r w:rsidR="008006EF">
        <w:rPr>
          <w:rFonts w:ascii="Arial" w:hAnsi="Arial" w:cs="Arial"/>
        </w:rPr>
        <w:instrText xml:space="preserve">Excel.Sheet.12 "D:\\3 Paper Writing 20200816\\TCF4N 4N PAPER WRITING\\Pre-Submission MS\\Supp data and table\\S data1 and table 1 TCF4N P65.xlsx" "S Data1!R2C1:R52C8" </w:instrText>
      </w:r>
      <w:r w:rsidRPr="00BC60CE">
        <w:rPr>
          <w:rFonts w:ascii="Arial" w:hAnsi="Arial" w:cs="Arial"/>
        </w:rPr>
        <w:instrText xml:space="preserve">\a \f 4 \h </w:instrText>
      </w:r>
      <w:r w:rsidR="00FD4E61" w:rsidRPr="00BC60CE">
        <w:rPr>
          <w:rFonts w:ascii="Arial" w:hAnsi="Arial" w:cs="Arial"/>
        </w:rPr>
        <w:instrText xml:space="preserve"> \* MERGEFORMAT </w:instrText>
      </w:r>
      <w:r w:rsidRPr="00BC60CE">
        <w:rPr>
          <w:rFonts w:ascii="Arial" w:hAnsi="Arial" w:cs="Arial"/>
        </w:rPr>
        <w:fldChar w:fldCharType="separate"/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539"/>
        <w:gridCol w:w="641"/>
        <w:gridCol w:w="998"/>
        <w:gridCol w:w="1057"/>
        <w:gridCol w:w="1100"/>
        <w:gridCol w:w="993"/>
        <w:gridCol w:w="1328"/>
        <w:gridCol w:w="1004"/>
      </w:tblGrid>
      <w:tr w:rsidR="00FD4E61" w:rsidRPr="00FD4E61" w14:paraId="59A6B918" w14:textId="77777777" w:rsidTr="00FD4E61">
        <w:trPr>
          <w:divId w:val="1419788391"/>
          <w:trHeight w:val="1050"/>
        </w:trPr>
        <w:tc>
          <w:tcPr>
            <w:tcW w:w="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4A9B4" w14:textId="5CD5EB48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F441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32CA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59CE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isease specific survival in day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1ECC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Overall survival (1=death, 0=aliv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5E02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</w:pPr>
            <w:r w:rsidRPr="00FD4E61">
              <w:rPr>
                <w:rFonts w:ascii="Cambria Math" w:eastAsia="宋体" w:hAnsi="Cambria Math" w:cs="Cambria Math"/>
                <w:b/>
                <w:bCs/>
                <w:kern w:val="0"/>
                <w:sz w:val="20"/>
                <w:szCs w:val="20"/>
              </w:rPr>
              <w:t>△</w:t>
            </w:r>
            <w:r w:rsidRPr="00FD4E61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CT of TCF4N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5A2D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IRS of cytoplamic-p65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50E6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IRS of nuclear-p65</w:t>
            </w:r>
          </w:p>
        </w:tc>
      </w:tr>
      <w:tr w:rsidR="00FD4E61" w:rsidRPr="00FD4E61" w14:paraId="6AB2B5EB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BD9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049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4B0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550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F9E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EEE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89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429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A48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783BF5BF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E14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F94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9B4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7F6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BFF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C13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.39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4E9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DB6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0D1D38AA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949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A74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CFC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9FF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E02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8B2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.20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913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9F4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D4E61" w:rsidRPr="00FD4E61" w14:paraId="4177F8B0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3802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A94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546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67F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039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97E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13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C0C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704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D4E61" w:rsidRPr="00FD4E61" w14:paraId="42A45D24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530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EEC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B54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9FE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707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3FA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39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774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C76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D4E61" w:rsidRPr="00FD4E61" w14:paraId="7FC82341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FEE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A39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A08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62D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5E4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80C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.84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ABD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09A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D4E61" w:rsidRPr="00FD4E61" w14:paraId="65779EA1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81C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913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210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FEC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4F2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CD4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66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1B6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1D6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D4E61" w:rsidRPr="00FD4E61" w14:paraId="58C9E5C9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78C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5E0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0B2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DF5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01B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C61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14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167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3F8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D4E61" w:rsidRPr="00FD4E61" w14:paraId="2AF7C09D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39F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B2C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C51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487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DFA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76B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.02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FFC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6E9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D4E61" w:rsidRPr="00FD4E61" w14:paraId="7E2F16BB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1E4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6679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42A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C8B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3D8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0EE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.36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AFF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084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D4E61" w:rsidRPr="00FD4E61" w14:paraId="601D813F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F1B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644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C23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E02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899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59F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60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53F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294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195817BF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378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60F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56D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6D0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166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797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.44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69F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5C7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08334B15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B2C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806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852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F64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B17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8D6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.22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F956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14D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D4E61" w:rsidRPr="00FD4E61" w14:paraId="6710A333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295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B7B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8BE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DAC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589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367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57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F66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EFF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D4E61" w:rsidRPr="00FD4E61" w14:paraId="78BDCADC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D3A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F49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758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C85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138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7B3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82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5CD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F50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D4E61" w:rsidRPr="00FD4E61" w14:paraId="08A4F2F1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63A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5F0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37D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9BE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FAD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986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96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0EF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3E1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D4E61" w:rsidRPr="00FD4E61" w14:paraId="4940B2D8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C15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425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4F2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ABC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7B6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32A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57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08E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6B8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FD4E61" w:rsidRPr="00FD4E61" w14:paraId="2B3924BE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E70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DA3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9F0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1BE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DA8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D31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24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059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FD3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D4E61" w:rsidRPr="00FD4E61" w14:paraId="2A89476A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521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C1C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E5A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1DC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2AE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168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84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B90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B4D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FD4E61" w:rsidRPr="00FD4E61" w14:paraId="4D003BBD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86E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F3C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0B6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873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710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E76F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.22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1EF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5C7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D4E61" w:rsidRPr="00FD4E61" w14:paraId="6B2CE883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9AD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705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6B5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734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2FE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907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.93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361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39D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052BA3BE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C9A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BA0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48E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D15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918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155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85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8CC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A68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FD4E61" w:rsidRPr="00FD4E61" w14:paraId="3603FF79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73A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DB3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0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84E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98B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758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909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.59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E00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1B7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D4E61" w:rsidRPr="00FD4E61" w14:paraId="02BEDC60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8AD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2C2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D02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5FA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3F1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42C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27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A11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7AA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D4E61" w:rsidRPr="00FD4E61" w14:paraId="1273177C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F1B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E51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1AE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628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129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B38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.21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DE6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AF0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D4E61" w:rsidRPr="00FD4E61" w14:paraId="52584437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A56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FA1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365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F24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C16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28A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32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EDF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8E9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D4E61" w:rsidRPr="00FD4E61" w14:paraId="134E39CB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CF6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02C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798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507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94D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69E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18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972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1FF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D4E61" w:rsidRPr="00FD4E61" w14:paraId="02219FEB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E10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EA4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FDE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7B6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5C5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FAC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.89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6C3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BA6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194F1989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AB1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D44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0A4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09A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67C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855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.15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A6C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45B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1EB3F7FB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674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CAD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0DC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331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716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BF9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61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7DD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92F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D4E61" w:rsidRPr="00FD4E61" w14:paraId="4D430314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216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BE9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6DD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58B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CBA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A75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92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288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2CF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3B5FC06B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001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51F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1BC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BF5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635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BD1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58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4BC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153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6434C4AD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9B1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BEF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7AE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A47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8FC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56C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35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270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E2E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2D10E871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131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24E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F5A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0C6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F9B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34E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39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327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1A6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4360DF47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F6A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B9C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2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5E2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091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61D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4EA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.31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EC2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6B4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12B3786B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7CE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DEF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778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A4A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708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F1A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75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B05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F28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37C573D9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640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70F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EEE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E3D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8E3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DAA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93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15B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4B3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6D21C9C0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1C0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39D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C10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EDC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BD8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6E4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39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A21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356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66DA95CA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B03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92A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1F3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CDC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759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6A0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64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A8D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5A0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7A4D3C70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43E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760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534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5EA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E55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143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58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656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225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FD4E61" w:rsidRPr="00FD4E61" w14:paraId="7BF1EFA7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8BA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306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E75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C8C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46E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5EB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36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846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C7B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4467412E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C5A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F4A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715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881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115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B31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69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183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3C9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732B7E7B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5C2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00D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D6B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AEF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82C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59C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40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8A4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9A5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16B60003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245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76D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000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330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84E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8B9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.04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461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E05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212127C5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327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65C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A65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14A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E5B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CA5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.49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1167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581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D4E61" w:rsidRPr="00FD4E61" w14:paraId="3967B494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6EC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D92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5EE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94C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B67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06F5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.20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D32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333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15D67790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708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A27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C55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1B0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0B9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A75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90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B0494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6B0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332707CC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9EB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80D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A8B2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752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284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DE1D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3.20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E79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327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D4E61" w:rsidRPr="00FD4E61" w14:paraId="3EFE76D9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E26A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FD6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82A0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0EC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2CFB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6BAE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83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CB8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C14C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D4E61" w:rsidRPr="00FD4E61" w14:paraId="11574A9C" w14:textId="77777777" w:rsidTr="00FD4E61">
        <w:trPr>
          <w:divId w:val="1419788391"/>
          <w:trHeight w:val="255"/>
        </w:trPr>
        <w:tc>
          <w:tcPr>
            <w:tcW w:w="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2E96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FC7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9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687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E4D8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E1BF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4DD3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.63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9801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3DF9" w14:textId="77777777" w:rsidR="00FD4E61" w:rsidRPr="00FD4E61" w:rsidRDefault="00FD4E61" w:rsidP="00FD4E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4E6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</w:tr>
    </w:tbl>
    <w:p w14:paraId="26FB9AF1" w14:textId="3D6BBA6D" w:rsidR="00133723" w:rsidRPr="00BC60CE" w:rsidRDefault="00955002" w:rsidP="00133723">
      <w:pPr>
        <w:jc w:val="left"/>
        <w:rPr>
          <w:rFonts w:ascii="Arial" w:hAnsi="Arial" w:cs="Arial"/>
          <w:b/>
          <w:szCs w:val="21"/>
        </w:rPr>
      </w:pPr>
      <w:r w:rsidRPr="00BC60CE">
        <w:rPr>
          <w:rFonts w:ascii="Arial" w:hAnsi="Arial" w:cs="Arial"/>
          <w:b/>
          <w:szCs w:val="21"/>
        </w:rPr>
        <w:fldChar w:fldCharType="end"/>
      </w:r>
    </w:p>
    <w:p w14:paraId="6A3DAA84" w14:textId="77777777" w:rsidR="00955002" w:rsidRPr="00BC60CE" w:rsidRDefault="00955002" w:rsidP="00133723">
      <w:pPr>
        <w:jc w:val="left"/>
        <w:rPr>
          <w:rFonts w:ascii="Arial" w:hAnsi="Arial" w:cs="Arial"/>
          <w:b/>
          <w:szCs w:val="21"/>
        </w:rPr>
      </w:pPr>
    </w:p>
    <w:p w14:paraId="46BCBBA4" w14:textId="1B8F3ECC" w:rsidR="005D155E" w:rsidRPr="00BC60CE" w:rsidRDefault="005D155E" w:rsidP="005D155E">
      <w:pPr>
        <w:jc w:val="left"/>
        <w:rPr>
          <w:rFonts w:ascii="Arial" w:hAnsi="Arial" w:cs="Arial"/>
          <w:b/>
          <w:szCs w:val="21"/>
        </w:rPr>
      </w:pPr>
      <w:r w:rsidRPr="00BC60CE">
        <w:rPr>
          <w:rFonts w:ascii="Arial" w:hAnsi="Arial" w:cs="Arial"/>
          <w:b/>
          <w:szCs w:val="21"/>
        </w:rPr>
        <w:t xml:space="preserve">Supplementary Data 2. Reference sequence for </w:t>
      </w:r>
      <w:r w:rsidRPr="00BC60CE">
        <w:rPr>
          <w:rFonts w:ascii="Arial" w:hAnsi="Arial" w:cs="Arial"/>
          <w:b/>
          <w:i/>
          <w:iCs/>
          <w:szCs w:val="21"/>
        </w:rPr>
        <w:t>TCF4N</w:t>
      </w:r>
    </w:p>
    <w:p w14:paraId="1D73E4F9" w14:textId="3E12554D" w:rsidR="00133723" w:rsidRPr="00BC60CE" w:rsidRDefault="00077761" w:rsidP="00133723">
      <w:pPr>
        <w:jc w:val="left"/>
        <w:rPr>
          <w:rFonts w:ascii="Arial" w:hAnsi="Arial" w:cs="Arial"/>
          <w:bCs/>
          <w:szCs w:val="21"/>
        </w:rPr>
      </w:pPr>
      <w:r w:rsidRPr="00BC60CE">
        <w:rPr>
          <w:rFonts w:ascii="Arial" w:hAnsi="Arial" w:cs="Arial"/>
          <w:bCs/>
          <w:szCs w:val="21"/>
        </w:rPr>
        <w:t>ATGCCGCAGCTGAACGGCGGTGGAGGGGATGACCTAGGCGCCAACGACGAACTGATTTCCTTCAAAGACGAGGGCGAACAGGAGGAGAAGAGCTCCGAAAACTCCTCGGCAGAGAGGGATTTAGCTGATGTCAAATCGTCTCTAGTCAATGAATCAGAAACGAATCAAAACAGCTCCTCCGATTCCGAGGCGGAAAGACGGCCTCCGCCTCGCTCCGAAAGTTTCCGAGACAAATCCCGGGAAAGTTTGGAAGAAGCGGCCAAGAGGCAAGATGGAGGGCTCTTTAAGGGGCCACCGTATCCCGGCTACCCCTTCATCATGATCCCCGACCTGACGAGCCCCTACCTCCCCAACGGATCGCTCTCGCCCACCGCCCGAACCCTCCATTTTCAGTCCGGCAGCACACATTACTCTGCGTACAAAACGATTGAACACCAGATTGCAGTTCAGTATCTCCAGATGAAATGGCCACTGCTTGATGTCCAGGCAGGGAGCCTCCAGAGTAGACAAGCCCTCAAGGATGCCCGGTCCCCATCACCGGCACACATTGTCTCTAACAAAGTGCCAGTGGTGCAGCACCCTCACCATGTCCACCCCCTCACGCCTCTTATCACGTACAGCAATGAACACTTCACGCCGGGAAACCCACCTCCACACTTACCAGCCGACGTAGACCCCAAAACAGGAATCCCACGGCCTCCGCACCCTCCAGATATATCCCCGTATTACCCACTATCGCCTGGCACCGTAGGACAAATCCCCCATCCGCTAGGATGGTTAGTACCACAGCAAGGTCAACCAGTGTACCCAATCACGACAGGAGGATTCAGACACCCCTACCCCACAGCTCTGACCGTCAATGCTTCCATGTCCAGGTGA</w:t>
      </w:r>
    </w:p>
    <w:p w14:paraId="6DA212D4" w14:textId="77777777" w:rsidR="005D155E" w:rsidRPr="00BC60CE" w:rsidRDefault="005D155E" w:rsidP="00133723">
      <w:pPr>
        <w:jc w:val="left"/>
        <w:rPr>
          <w:rFonts w:ascii="Arial" w:hAnsi="Arial" w:cs="Arial"/>
          <w:b/>
          <w:szCs w:val="21"/>
        </w:rPr>
      </w:pPr>
    </w:p>
    <w:p w14:paraId="348738D7" w14:textId="7B259320" w:rsidR="00133723" w:rsidRPr="00BC60CE" w:rsidRDefault="00133723" w:rsidP="00133723">
      <w:pPr>
        <w:jc w:val="left"/>
        <w:rPr>
          <w:rFonts w:ascii="Arial" w:hAnsi="Arial" w:cs="Arial"/>
          <w:b/>
          <w:szCs w:val="21"/>
        </w:rPr>
      </w:pPr>
      <w:r w:rsidRPr="00BC60CE">
        <w:rPr>
          <w:rFonts w:ascii="Arial" w:hAnsi="Arial" w:cs="Arial"/>
          <w:b/>
          <w:szCs w:val="21"/>
        </w:rPr>
        <w:t xml:space="preserve">Supplementary Table </w:t>
      </w:r>
      <w:r w:rsidR="00BE5980" w:rsidRPr="00BC60CE">
        <w:rPr>
          <w:rFonts w:ascii="Arial" w:hAnsi="Arial" w:cs="Arial"/>
          <w:b/>
          <w:szCs w:val="21"/>
        </w:rPr>
        <w:t>1</w:t>
      </w:r>
      <w:r w:rsidRPr="00BC60CE">
        <w:rPr>
          <w:rFonts w:ascii="Arial" w:hAnsi="Arial" w:cs="Arial"/>
          <w:b/>
          <w:szCs w:val="21"/>
        </w:rPr>
        <w:t xml:space="preserve">. </w:t>
      </w:r>
      <w:bookmarkStart w:id="0" w:name="_Hlk50557705"/>
      <w:r w:rsidRPr="00BC60CE">
        <w:rPr>
          <w:rFonts w:ascii="Arial" w:hAnsi="Arial" w:cs="Arial"/>
          <w:b/>
          <w:szCs w:val="21"/>
        </w:rPr>
        <w:t xml:space="preserve">Association between </w:t>
      </w:r>
      <w:r w:rsidR="00C21750" w:rsidRPr="00BC60CE">
        <w:rPr>
          <w:rFonts w:ascii="Arial" w:hAnsi="Arial" w:cs="Arial"/>
          <w:b/>
          <w:i/>
          <w:szCs w:val="21"/>
        </w:rPr>
        <w:t>TCF4N</w:t>
      </w:r>
      <w:r w:rsidRPr="00BC60CE">
        <w:rPr>
          <w:rFonts w:ascii="Arial" w:hAnsi="Arial" w:cs="Arial"/>
          <w:b/>
          <w:szCs w:val="21"/>
        </w:rPr>
        <w:t xml:space="preserve"> expression and information of patients with GBM</w:t>
      </w:r>
    </w:p>
    <w:tbl>
      <w:tblPr>
        <w:tblW w:w="648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FD4E61" w:rsidRPr="00BC60CE" w14:paraId="3CF39F2A" w14:textId="77777777" w:rsidTr="00C21750">
        <w:trPr>
          <w:trHeight w:val="285"/>
        </w:trPr>
        <w:tc>
          <w:tcPr>
            <w:tcW w:w="21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3A93AA8D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Statu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2C3CE" w14:textId="3008AA9D" w:rsidR="00C21750" w:rsidRPr="00BC60CE" w:rsidRDefault="00C21750" w:rsidP="00C21750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TCF4N</w:t>
            </w: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expression</w:t>
            </w:r>
            <w:r w:rsidRPr="00BC60CE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#</w:t>
            </w: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,</w:t>
            </w:r>
            <w:r w:rsidR="00955002"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</w:t>
            </w: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E94D8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10899" w14:textId="23E793F5" w:rsidR="00C21750" w:rsidRPr="00BC60CE" w:rsidRDefault="009F393D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i/>
                <w:kern w:val="0"/>
                <w:sz w:val="20"/>
                <w:szCs w:val="20"/>
              </w:rPr>
              <w:t>p</w:t>
            </w:r>
            <w:r w:rsidR="00C21750"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value</w:t>
            </w:r>
          </w:p>
        </w:tc>
      </w:tr>
      <w:tr w:rsidR="00FD4E61" w:rsidRPr="00BC60CE" w14:paraId="7CAC0846" w14:textId="77777777" w:rsidTr="00C21750">
        <w:trPr>
          <w:trHeight w:val="285"/>
        </w:trPr>
        <w:tc>
          <w:tcPr>
            <w:tcW w:w="21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DCFF8" w14:textId="77777777" w:rsidR="00C21750" w:rsidRPr="00BC60CE" w:rsidRDefault="00C21750" w:rsidP="00C21750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4266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LO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00CB6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46ACD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1F54C" w14:textId="77777777" w:rsidR="00C21750" w:rsidRPr="00BC60CE" w:rsidRDefault="00C21750" w:rsidP="00C21750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FD4E61" w:rsidRPr="00BC60CE" w14:paraId="319884B6" w14:textId="77777777" w:rsidTr="00C21750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650F3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C6D4B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9A931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C9990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BFE34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40960" w14:textId="16916AF1" w:rsidR="00C21750" w:rsidRPr="00BC60CE" w:rsidRDefault="00C21750" w:rsidP="008006E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  <w:r w:rsidR="008006EF"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0</w:t>
            </w:r>
            <w:r w:rsidR="008006EF">
              <w:rPr>
                <w:rFonts w:ascii="Arial" w:eastAsia="等线" w:hAnsi="Arial" w:cs="Arial"/>
                <w:kern w:val="0"/>
                <w:sz w:val="20"/>
                <w:szCs w:val="20"/>
              </w:rPr>
              <w:t>.2575</w:t>
            </w:r>
          </w:p>
        </w:tc>
      </w:tr>
      <w:tr w:rsidR="00FD4E61" w:rsidRPr="00BC60CE" w14:paraId="4EB3B93B" w14:textId="77777777" w:rsidTr="00C2175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815FB" w14:textId="77777777" w:rsidR="00C21750" w:rsidRPr="00BC60CE" w:rsidRDefault="00C21750" w:rsidP="00C21750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0C2E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04448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87CDC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AE3C2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70492A" w14:textId="77777777" w:rsidR="00C21750" w:rsidRPr="00BC60CE" w:rsidRDefault="00C21750" w:rsidP="00C21750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FD4E61" w:rsidRPr="00BC60CE" w14:paraId="08094AED" w14:textId="77777777" w:rsidTr="00C21750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5F8A1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01D6B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&lt;55 </w:t>
            </w:r>
            <w:proofErr w:type="spellStart"/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55F0C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C2CA6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99540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F93E3" w14:textId="0D347393" w:rsidR="00C21750" w:rsidRPr="00BC60CE" w:rsidRDefault="008006EF" w:rsidP="008006EF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&gt;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0.9999</w:t>
            </w:r>
          </w:p>
        </w:tc>
      </w:tr>
      <w:tr w:rsidR="00FD4E61" w:rsidRPr="00BC60CE" w14:paraId="5E3D4BB0" w14:textId="77777777" w:rsidTr="00C2175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C294E" w14:textId="77777777" w:rsidR="00C21750" w:rsidRPr="00BC60CE" w:rsidRDefault="00C21750" w:rsidP="00C21750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992EB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≥55 </w:t>
            </w:r>
            <w:proofErr w:type="spellStart"/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60554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75E0C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00059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A3844" w14:textId="77777777" w:rsidR="00C21750" w:rsidRPr="00BC60CE" w:rsidRDefault="00C21750" w:rsidP="00C21750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FD4E61" w:rsidRPr="00BC60CE" w14:paraId="7793B54B" w14:textId="77777777" w:rsidTr="00C21750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D879C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Surviv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8625D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≤1 </w:t>
            </w:r>
            <w:proofErr w:type="spellStart"/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23278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717A2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298C4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B54DF" w14:textId="5985960B" w:rsidR="00C21750" w:rsidRPr="00BC60CE" w:rsidRDefault="008006EF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.0645</w:t>
            </w:r>
          </w:p>
        </w:tc>
      </w:tr>
      <w:tr w:rsidR="00FD4E61" w:rsidRPr="00BC60CE" w14:paraId="13BDD5E2" w14:textId="77777777" w:rsidTr="00C2175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EE69E" w14:textId="77777777" w:rsidR="00C21750" w:rsidRPr="00BC60CE" w:rsidRDefault="00C21750" w:rsidP="00C21750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3CA7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-3 </w:t>
            </w:r>
            <w:proofErr w:type="spellStart"/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D92E3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B521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99955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C2115" w14:textId="77777777" w:rsidR="00C21750" w:rsidRPr="00BC60CE" w:rsidRDefault="00C21750" w:rsidP="00C21750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BC60CE" w:rsidRPr="00BC60CE" w14:paraId="1D740ADF" w14:textId="77777777" w:rsidTr="00C21750">
        <w:trPr>
          <w:trHeight w:val="285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2FBDE" w14:textId="77777777" w:rsidR="00C21750" w:rsidRPr="00BC60CE" w:rsidRDefault="00C21750" w:rsidP="00C21750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55966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&gt;3 </w:t>
            </w:r>
            <w:proofErr w:type="spellStart"/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91AB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83173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DEAEE" w14:textId="77777777" w:rsidR="00C21750" w:rsidRPr="00BC60CE" w:rsidRDefault="00C21750" w:rsidP="00C21750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FAAAB8" w14:textId="77777777" w:rsidR="00C21750" w:rsidRPr="00BC60CE" w:rsidRDefault="00C21750" w:rsidP="00C21750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</w:tbl>
    <w:p w14:paraId="2C90E602" w14:textId="77777777" w:rsidR="00C21750" w:rsidRPr="00BC60CE" w:rsidRDefault="00C21750" w:rsidP="00133723">
      <w:pPr>
        <w:jc w:val="left"/>
        <w:rPr>
          <w:rFonts w:ascii="Arial" w:hAnsi="Arial" w:cs="Arial"/>
          <w:szCs w:val="21"/>
        </w:rPr>
      </w:pPr>
    </w:p>
    <w:p w14:paraId="26375E80" w14:textId="273C4C74" w:rsidR="00133723" w:rsidRPr="00BC60CE" w:rsidRDefault="00133723" w:rsidP="00133723">
      <w:pPr>
        <w:jc w:val="left"/>
        <w:rPr>
          <w:rFonts w:ascii="Arial" w:hAnsi="Arial" w:cs="Arial"/>
          <w:szCs w:val="21"/>
        </w:rPr>
      </w:pPr>
      <w:r w:rsidRPr="00BC60CE">
        <w:rPr>
          <w:rFonts w:ascii="Arial" w:hAnsi="Arial" w:cs="Arial"/>
          <w:szCs w:val="21"/>
        </w:rPr>
        <w:t>*</w:t>
      </w:r>
      <w:r w:rsidR="009F393D" w:rsidRPr="00BC60CE">
        <w:rPr>
          <w:rFonts w:ascii="Arial" w:hAnsi="Arial" w:cs="Arial"/>
          <w:i/>
          <w:szCs w:val="21"/>
        </w:rPr>
        <w:t>p</w:t>
      </w:r>
      <w:r w:rsidRPr="00BC60CE">
        <w:rPr>
          <w:rFonts w:ascii="Arial" w:hAnsi="Arial" w:cs="Arial"/>
          <w:szCs w:val="21"/>
        </w:rPr>
        <w:t xml:space="preserve"> values were analyzed by Chi-square test.</w:t>
      </w:r>
    </w:p>
    <w:p w14:paraId="3531134A" w14:textId="5383C197" w:rsidR="00133723" w:rsidRPr="00BC60CE" w:rsidRDefault="00133723" w:rsidP="00133723">
      <w:pPr>
        <w:jc w:val="left"/>
        <w:rPr>
          <w:rFonts w:ascii="Arial" w:hAnsi="Arial" w:cs="Arial"/>
          <w:szCs w:val="21"/>
        </w:rPr>
      </w:pPr>
      <w:r w:rsidRPr="00BC60CE">
        <w:rPr>
          <w:rFonts w:ascii="Arial" w:hAnsi="Arial" w:cs="Arial"/>
          <w:szCs w:val="21"/>
        </w:rPr>
        <w:t># According to the</w:t>
      </w:r>
      <w:r w:rsidR="00C21750" w:rsidRPr="00BC60CE">
        <w:rPr>
          <w:rFonts w:ascii="Arial" w:hAnsi="Arial" w:cs="Arial"/>
          <w:szCs w:val="21"/>
        </w:rPr>
        <w:t xml:space="preserve"> expression</w:t>
      </w:r>
      <w:r w:rsidRPr="00BC60CE">
        <w:rPr>
          <w:rFonts w:ascii="Arial" w:hAnsi="Arial" w:cs="Arial"/>
          <w:szCs w:val="21"/>
        </w:rPr>
        <w:t xml:space="preserve"> of </w:t>
      </w:r>
      <w:r w:rsidR="00C21750" w:rsidRPr="00BC60CE">
        <w:rPr>
          <w:rFonts w:ascii="Arial" w:hAnsi="Arial" w:cs="Arial"/>
          <w:i/>
          <w:iCs/>
          <w:szCs w:val="21"/>
        </w:rPr>
        <w:t>TCF4N</w:t>
      </w:r>
      <w:r w:rsidRPr="00BC60CE">
        <w:rPr>
          <w:rFonts w:ascii="Arial" w:hAnsi="Arial" w:cs="Arial"/>
          <w:szCs w:val="21"/>
        </w:rPr>
        <w:t>: the cutoff between LOW and HIGH was set at the median</w:t>
      </w:r>
      <w:r w:rsidR="00BE5980" w:rsidRPr="00BC60CE">
        <w:rPr>
          <w:rFonts w:ascii="Arial" w:hAnsi="Arial" w:cs="Arial"/>
          <w:szCs w:val="21"/>
        </w:rPr>
        <w:t>.</w:t>
      </w:r>
    </w:p>
    <w:p w14:paraId="6FA598E4" w14:textId="479A7A52" w:rsidR="005C556D" w:rsidRPr="00BC60CE" w:rsidRDefault="005C556D" w:rsidP="005C556D">
      <w:pPr>
        <w:jc w:val="left"/>
        <w:rPr>
          <w:rFonts w:ascii="Arial" w:hAnsi="Arial" w:cs="Arial"/>
          <w:szCs w:val="21"/>
        </w:rPr>
      </w:pPr>
      <w:r w:rsidRPr="00BC60CE">
        <w:rPr>
          <w:rFonts w:ascii="Arial" w:hAnsi="Arial" w:cs="Arial"/>
          <w:szCs w:val="21"/>
        </w:rPr>
        <w:t>$ The total number of patients used in survival analysis was 5</w:t>
      </w:r>
      <w:r w:rsidR="00340037" w:rsidRPr="00BC60CE">
        <w:rPr>
          <w:rFonts w:ascii="Arial" w:hAnsi="Arial" w:cs="Arial"/>
          <w:szCs w:val="21"/>
        </w:rPr>
        <w:t>0</w:t>
      </w:r>
      <w:r w:rsidRPr="00BC60CE">
        <w:rPr>
          <w:rFonts w:ascii="Arial" w:hAnsi="Arial" w:cs="Arial"/>
          <w:szCs w:val="21"/>
        </w:rPr>
        <w:t>.</w:t>
      </w:r>
    </w:p>
    <w:p w14:paraId="7918FA53" w14:textId="4E482967" w:rsidR="005C556D" w:rsidRPr="00BC60CE" w:rsidRDefault="005C556D">
      <w:pPr>
        <w:rPr>
          <w:rFonts w:ascii="Arial" w:hAnsi="Arial" w:cs="Arial"/>
        </w:rPr>
      </w:pPr>
    </w:p>
    <w:p w14:paraId="57DF5F6E" w14:textId="77777777" w:rsidR="0032087E" w:rsidRPr="00BC60CE" w:rsidRDefault="0032087E" w:rsidP="0032087E">
      <w:pPr>
        <w:rPr>
          <w:rFonts w:ascii="Arial" w:hAnsi="Arial" w:cs="Arial"/>
          <w:b/>
          <w:sz w:val="22"/>
        </w:rPr>
      </w:pPr>
      <w:r w:rsidRPr="00BC60CE">
        <w:rPr>
          <w:rFonts w:ascii="Arial" w:hAnsi="Arial" w:cs="Arial"/>
          <w:b/>
          <w:bCs/>
          <w:sz w:val="22"/>
        </w:rPr>
        <w:t>Supplementary Table</w:t>
      </w:r>
      <w:r w:rsidRPr="00143071">
        <w:rPr>
          <w:rFonts w:ascii="Arial" w:hAnsi="Arial" w:cs="Arial"/>
          <w:b/>
          <w:bCs/>
          <w:sz w:val="22"/>
        </w:rPr>
        <w:t xml:space="preserve"> 2</w:t>
      </w:r>
      <w:r w:rsidRPr="00BC60CE">
        <w:rPr>
          <w:rFonts w:ascii="Arial" w:hAnsi="Arial" w:cs="Arial"/>
          <w:b/>
          <w:sz w:val="22"/>
        </w:rPr>
        <w:t xml:space="preserve">. Primers used for </w:t>
      </w:r>
      <w:r w:rsidRPr="00BC60CE">
        <w:rPr>
          <w:rFonts w:ascii="Arial" w:hAnsi="Arial" w:cs="Arial"/>
          <w:b/>
          <w:i/>
          <w:iCs/>
          <w:sz w:val="22"/>
        </w:rPr>
        <w:t>TCF4N</w:t>
      </w:r>
      <w:r w:rsidRPr="00BC60CE">
        <w:rPr>
          <w:rFonts w:ascii="Arial" w:hAnsi="Arial" w:cs="Arial"/>
          <w:b/>
          <w:sz w:val="22"/>
        </w:rPr>
        <w:t xml:space="preserve"> DNA-seq</w:t>
      </w:r>
    </w:p>
    <w:p w14:paraId="2F5CEE4E" w14:textId="77777777" w:rsidR="0032087E" w:rsidRPr="00BC60CE" w:rsidRDefault="0032087E" w:rsidP="0032087E">
      <w:pPr>
        <w:rPr>
          <w:rFonts w:ascii="Arial" w:hAnsi="Arial" w:cs="Arial"/>
          <w:b/>
          <w:sz w:val="22"/>
        </w:rPr>
      </w:pPr>
    </w:p>
    <w:tbl>
      <w:tblPr>
        <w:tblStyle w:val="a3"/>
        <w:tblW w:w="8564" w:type="dxa"/>
        <w:tblLook w:val="04A0" w:firstRow="1" w:lastRow="0" w:firstColumn="1" w:lastColumn="0" w:noHBand="0" w:noVBand="1"/>
      </w:tblPr>
      <w:tblGrid>
        <w:gridCol w:w="1643"/>
        <w:gridCol w:w="3588"/>
        <w:gridCol w:w="3333"/>
      </w:tblGrid>
      <w:tr w:rsidR="00FD4E61" w:rsidRPr="00BC60CE" w14:paraId="4CCD3C0A" w14:textId="77777777" w:rsidTr="0032087E">
        <w:trPr>
          <w:trHeight w:val="255"/>
        </w:trPr>
        <w:tc>
          <w:tcPr>
            <w:tcW w:w="1643" w:type="dxa"/>
            <w:noWrap/>
            <w:hideMark/>
          </w:tcPr>
          <w:p w14:paraId="1B2EFD08" w14:textId="77777777" w:rsidR="0032087E" w:rsidRPr="00BC60CE" w:rsidRDefault="0032087E" w:rsidP="00093C0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C60CE">
              <w:rPr>
                <w:rFonts w:ascii="Arial" w:hAnsi="Arial" w:cs="Arial"/>
                <w:b/>
                <w:bCs/>
                <w:sz w:val="22"/>
              </w:rPr>
              <w:t>Gene</w:t>
            </w:r>
          </w:p>
        </w:tc>
        <w:tc>
          <w:tcPr>
            <w:tcW w:w="3588" w:type="dxa"/>
            <w:noWrap/>
            <w:hideMark/>
          </w:tcPr>
          <w:p w14:paraId="74ADD573" w14:textId="77777777" w:rsidR="0032087E" w:rsidRPr="00BC60CE" w:rsidRDefault="0032087E" w:rsidP="00093C0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C60CE">
              <w:rPr>
                <w:rFonts w:ascii="Arial" w:hAnsi="Arial" w:cs="Arial"/>
                <w:b/>
                <w:bCs/>
                <w:sz w:val="22"/>
              </w:rPr>
              <w:t>Forward</w:t>
            </w:r>
          </w:p>
        </w:tc>
        <w:tc>
          <w:tcPr>
            <w:tcW w:w="3333" w:type="dxa"/>
            <w:noWrap/>
            <w:hideMark/>
          </w:tcPr>
          <w:p w14:paraId="4BE289CC" w14:textId="77777777" w:rsidR="0032087E" w:rsidRPr="00BC60CE" w:rsidRDefault="0032087E" w:rsidP="00093C0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C60CE">
              <w:rPr>
                <w:rFonts w:ascii="Arial" w:hAnsi="Arial" w:cs="Arial"/>
                <w:b/>
                <w:bCs/>
                <w:sz w:val="22"/>
              </w:rPr>
              <w:t>Reverse</w:t>
            </w:r>
          </w:p>
        </w:tc>
      </w:tr>
      <w:tr w:rsidR="00FD4E61" w:rsidRPr="00BC60CE" w14:paraId="176A6C92" w14:textId="77777777" w:rsidTr="0032087E">
        <w:trPr>
          <w:trHeight w:val="255"/>
        </w:trPr>
        <w:tc>
          <w:tcPr>
            <w:tcW w:w="1643" w:type="dxa"/>
            <w:noWrap/>
            <w:hideMark/>
          </w:tcPr>
          <w:p w14:paraId="788518CE" w14:textId="77777777" w:rsidR="0032087E" w:rsidRPr="00BC60CE" w:rsidRDefault="0032087E" w:rsidP="00093C0C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C60CE">
              <w:rPr>
                <w:rFonts w:ascii="Arial" w:hAnsi="Arial" w:cs="Arial"/>
                <w:i/>
                <w:sz w:val="22"/>
              </w:rPr>
              <w:t>P1</w:t>
            </w:r>
          </w:p>
        </w:tc>
        <w:tc>
          <w:tcPr>
            <w:tcW w:w="3588" w:type="dxa"/>
            <w:noWrap/>
          </w:tcPr>
          <w:p w14:paraId="25159A7D" w14:textId="77777777" w:rsidR="0032087E" w:rsidRPr="00BC60CE" w:rsidRDefault="0032087E" w:rsidP="00093C0C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CACACTTACCAGCCGACGTA</w:t>
            </w:r>
          </w:p>
        </w:tc>
        <w:tc>
          <w:tcPr>
            <w:tcW w:w="3333" w:type="dxa"/>
            <w:noWrap/>
          </w:tcPr>
          <w:p w14:paraId="48D4666E" w14:textId="77777777" w:rsidR="0032087E" w:rsidRPr="00BC60CE" w:rsidRDefault="0032087E" w:rsidP="00093C0C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GAAGGCCCCGGTTCTTGGAA</w:t>
            </w:r>
          </w:p>
        </w:tc>
      </w:tr>
      <w:tr w:rsidR="00FD4E61" w:rsidRPr="00BC60CE" w14:paraId="2BF9B23C" w14:textId="77777777" w:rsidTr="0032087E">
        <w:trPr>
          <w:trHeight w:val="255"/>
        </w:trPr>
        <w:tc>
          <w:tcPr>
            <w:tcW w:w="1643" w:type="dxa"/>
            <w:noWrap/>
          </w:tcPr>
          <w:p w14:paraId="68D3D203" w14:textId="77777777" w:rsidR="0032087E" w:rsidRPr="00BC60CE" w:rsidRDefault="0032087E" w:rsidP="00093C0C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C60CE">
              <w:rPr>
                <w:rFonts w:ascii="Arial" w:hAnsi="Arial" w:cs="Arial"/>
                <w:i/>
                <w:sz w:val="22"/>
              </w:rPr>
              <w:t>P2</w:t>
            </w:r>
          </w:p>
        </w:tc>
        <w:tc>
          <w:tcPr>
            <w:tcW w:w="3588" w:type="dxa"/>
            <w:noWrap/>
          </w:tcPr>
          <w:p w14:paraId="212CA70A" w14:textId="77777777" w:rsidR="0032087E" w:rsidRPr="00BC60CE" w:rsidRDefault="0032087E" w:rsidP="00093C0C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CAGGGAGCCTCCAGAGTAGA</w:t>
            </w:r>
          </w:p>
        </w:tc>
        <w:tc>
          <w:tcPr>
            <w:tcW w:w="3333" w:type="dxa"/>
            <w:noWrap/>
          </w:tcPr>
          <w:p w14:paraId="4910FE54" w14:textId="77777777" w:rsidR="0032087E" w:rsidRPr="00BC60CE" w:rsidRDefault="0032087E" w:rsidP="00093C0C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GAAGGCCCCGGTTCTTGGAA</w:t>
            </w:r>
          </w:p>
        </w:tc>
      </w:tr>
      <w:tr w:rsidR="00FD4E61" w:rsidRPr="00BC60CE" w14:paraId="13E286B3" w14:textId="77777777" w:rsidTr="0032087E">
        <w:trPr>
          <w:trHeight w:val="255"/>
        </w:trPr>
        <w:tc>
          <w:tcPr>
            <w:tcW w:w="1643" w:type="dxa"/>
            <w:noWrap/>
          </w:tcPr>
          <w:p w14:paraId="253779D8" w14:textId="77777777" w:rsidR="0032087E" w:rsidRPr="00BC60CE" w:rsidRDefault="0032087E" w:rsidP="00093C0C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C60CE">
              <w:rPr>
                <w:rFonts w:ascii="Arial" w:hAnsi="Arial" w:cs="Arial"/>
                <w:i/>
                <w:sz w:val="22"/>
              </w:rPr>
              <w:t>P3</w:t>
            </w:r>
          </w:p>
        </w:tc>
        <w:tc>
          <w:tcPr>
            <w:tcW w:w="3588" w:type="dxa"/>
            <w:noWrap/>
          </w:tcPr>
          <w:p w14:paraId="5C4A2956" w14:textId="77777777" w:rsidR="0032087E" w:rsidRPr="00BC60CE" w:rsidRDefault="0032087E" w:rsidP="00093C0C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CTCCACACTTACCAGCCGAC</w:t>
            </w:r>
          </w:p>
        </w:tc>
        <w:tc>
          <w:tcPr>
            <w:tcW w:w="3333" w:type="dxa"/>
            <w:noWrap/>
          </w:tcPr>
          <w:p w14:paraId="2420A83A" w14:textId="77777777" w:rsidR="0032087E" w:rsidRPr="00BC60CE" w:rsidRDefault="0032087E" w:rsidP="00093C0C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GAAGGCCCCGGTTCTTGGA</w:t>
            </w:r>
          </w:p>
        </w:tc>
      </w:tr>
      <w:tr w:rsidR="00BC60CE" w:rsidRPr="00BC60CE" w14:paraId="76A69C83" w14:textId="77777777" w:rsidTr="0032087E">
        <w:trPr>
          <w:trHeight w:val="255"/>
        </w:trPr>
        <w:tc>
          <w:tcPr>
            <w:tcW w:w="1643" w:type="dxa"/>
            <w:noWrap/>
          </w:tcPr>
          <w:p w14:paraId="74563B65" w14:textId="77777777" w:rsidR="0032087E" w:rsidRPr="00BC60CE" w:rsidRDefault="0032087E" w:rsidP="00093C0C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C60CE">
              <w:rPr>
                <w:rFonts w:ascii="Arial" w:hAnsi="Arial" w:cs="Arial"/>
                <w:i/>
                <w:sz w:val="22"/>
              </w:rPr>
              <w:t>GAPDH</w:t>
            </w:r>
          </w:p>
        </w:tc>
        <w:tc>
          <w:tcPr>
            <w:tcW w:w="3588" w:type="dxa"/>
            <w:noWrap/>
          </w:tcPr>
          <w:p w14:paraId="2B317EA4" w14:textId="1EADA430" w:rsidR="0032087E" w:rsidRPr="00BC60CE" w:rsidRDefault="00C27682" w:rsidP="00093C0C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AGAAGGCTGGGGCTCATTTG</w:t>
            </w:r>
          </w:p>
        </w:tc>
        <w:tc>
          <w:tcPr>
            <w:tcW w:w="3333" w:type="dxa"/>
            <w:noWrap/>
          </w:tcPr>
          <w:p w14:paraId="24D41140" w14:textId="0928F755" w:rsidR="0032087E" w:rsidRPr="00BC60CE" w:rsidRDefault="00912209" w:rsidP="00093C0C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AGGGGCCATCCACAGTCTTC</w:t>
            </w:r>
          </w:p>
        </w:tc>
      </w:tr>
    </w:tbl>
    <w:p w14:paraId="108A1F3E" w14:textId="77777777" w:rsidR="0032087E" w:rsidRPr="00BC60CE" w:rsidRDefault="0032087E" w:rsidP="0032087E">
      <w:pPr>
        <w:rPr>
          <w:rFonts w:ascii="Arial" w:hAnsi="Arial" w:cs="Arial"/>
          <w:b/>
          <w:bCs/>
          <w:sz w:val="22"/>
        </w:rPr>
      </w:pPr>
    </w:p>
    <w:p w14:paraId="4BA29167" w14:textId="0B993B71" w:rsidR="0032087E" w:rsidRPr="00BC60CE" w:rsidRDefault="0032087E" w:rsidP="0032087E">
      <w:pPr>
        <w:rPr>
          <w:rFonts w:ascii="Arial" w:hAnsi="Arial" w:cs="Arial"/>
          <w:b/>
          <w:sz w:val="22"/>
        </w:rPr>
      </w:pPr>
      <w:r w:rsidRPr="00BC60CE">
        <w:rPr>
          <w:rFonts w:ascii="Arial" w:hAnsi="Arial" w:cs="Arial"/>
          <w:b/>
          <w:bCs/>
          <w:sz w:val="22"/>
        </w:rPr>
        <w:t>Supplementary Table 3</w:t>
      </w:r>
      <w:r w:rsidRPr="00BC60CE">
        <w:rPr>
          <w:rFonts w:ascii="Arial" w:hAnsi="Arial" w:cs="Arial"/>
          <w:b/>
          <w:sz w:val="22"/>
        </w:rPr>
        <w:t>. Primers used for qPCR</w:t>
      </w:r>
    </w:p>
    <w:p w14:paraId="36B0F1B0" w14:textId="77777777" w:rsidR="0032087E" w:rsidRPr="00BC60CE" w:rsidRDefault="0032087E" w:rsidP="0032087E">
      <w:pPr>
        <w:rPr>
          <w:rFonts w:ascii="Arial" w:hAnsi="Arial" w:cs="Arial"/>
          <w:b/>
          <w:sz w:val="22"/>
        </w:rPr>
      </w:pPr>
    </w:p>
    <w:tbl>
      <w:tblPr>
        <w:tblStyle w:val="a3"/>
        <w:tblW w:w="9116" w:type="dxa"/>
        <w:tblLook w:val="04A0" w:firstRow="1" w:lastRow="0" w:firstColumn="1" w:lastColumn="0" w:noHBand="0" w:noVBand="1"/>
      </w:tblPr>
      <w:tblGrid>
        <w:gridCol w:w="1513"/>
        <w:gridCol w:w="3997"/>
        <w:gridCol w:w="3606"/>
      </w:tblGrid>
      <w:tr w:rsidR="00FD4E61" w:rsidRPr="00BC60CE" w14:paraId="7ECE9712" w14:textId="77777777" w:rsidTr="00093C0C">
        <w:trPr>
          <w:trHeight w:val="255"/>
        </w:trPr>
        <w:tc>
          <w:tcPr>
            <w:tcW w:w="1513" w:type="dxa"/>
            <w:noWrap/>
            <w:hideMark/>
          </w:tcPr>
          <w:p w14:paraId="3D34BB8A" w14:textId="77777777" w:rsidR="0032087E" w:rsidRPr="00BC60CE" w:rsidRDefault="0032087E" w:rsidP="00093C0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C60CE">
              <w:rPr>
                <w:rFonts w:ascii="Arial" w:hAnsi="Arial" w:cs="Arial"/>
                <w:b/>
                <w:bCs/>
                <w:sz w:val="22"/>
              </w:rPr>
              <w:t>Gene</w:t>
            </w:r>
          </w:p>
        </w:tc>
        <w:tc>
          <w:tcPr>
            <w:tcW w:w="3997" w:type="dxa"/>
            <w:noWrap/>
            <w:hideMark/>
          </w:tcPr>
          <w:p w14:paraId="2B0B655E" w14:textId="77777777" w:rsidR="0032087E" w:rsidRPr="00BC60CE" w:rsidRDefault="0032087E" w:rsidP="00093C0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C60CE">
              <w:rPr>
                <w:rFonts w:ascii="Arial" w:hAnsi="Arial" w:cs="Arial"/>
                <w:b/>
                <w:bCs/>
                <w:sz w:val="22"/>
              </w:rPr>
              <w:t>Forward</w:t>
            </w:r>
          </w:p>
        </w:tc>
        <w:tc>
          <w:tcPr>
            <w:tcW w:w="3606" w:type="dxa"/>
            <w:noWrap/>
            <w:hideMark/>
          </w:tcPr>
          <w:p w14:paraId="6F3C7E85" w14:textId="77777777" w:rsidR="0032087E" w:rsidRPr="00BC60CE" w:rsidRDefault="0032087E" w:rsidP="00093C0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C60CE">
              <w:rPr>
                <w:rFonts w:ascii="Arial" w:hAnsi="Arial" w:cs="Arial"/>
                <w:b/>
                <w:bCs/>
                <w:sz w:val="22"/>
              </w:rPr>
              <w:t>Reverse</w:t>
            </w:r>
          </w:p>
        </w:tc>
      </w:tr>
      <w:tr w:rsidR="00FD4E61" w:rsidRPr="00BC60CE" w14:paraId="64CB9CB5" w14:textId="77777777" w:rsidTr="00093C0C">
        <w:trPr>
          <w:trHeight w:val="255"/>
        </w:trPr>
        <w:tc>
          <w:tcPr>
            <w:tcW w:w="1513" w:type="dxa"/>
            <w:noWrap/>
            <w:hideMark/>
          </w:tcPr>
          <w:p w14:paraId="568676F6" w14:textId="77777777" w:rsidR="0032087E" w:rsidRPr="00BC60CE" w:rsidRDefault="0032087E" w:rsidP="00093C0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i/>
                <w:iCs/>
                <w:kern w:val="0"/>
                <w:sz w:val="22"/>
              </w:rPr>
              <w:t>TCF4N</w:t>
            </w:r>
          </w:p>
        </w:tc>
        <w:tc>
          <w:tcPr>
            <w:tcW w:w="3997" w:type="dxa"/>
            <w:noWrap/>
            <w:hideMark/>
          </w:tcPr>
          <w:p w14:paraId="7F8EAB15" w14:textId="77777777" w:rsidR="0032087E" w:rsidRPr="00BC60CE" w:rsidRDefault="0032087E" w:rsidP="00093C0C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kern w:val="0"/>
                <w:sz w:val="22"/>
              </w:rPr>
              <w:t>CCCCGTATTACCCACTATCGC</w:t>
            </w:r>
          </w:p>
        </w:tc>
        <w:tc>
          <w:tcPr>
            <w:tcW w:w="3606" w:type="dxa"/>
            <w:noWrap/>
            <w:hideMark/>
          </w:tcPr>
          <w:p w14:paraId="1F463E2A" w14:textId="77777777" w:rsidR="0032087E" w:rsidRPr="00BC60CE" w:rsidRDefault="0032087E" w:rsidP="00093C0C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kern w:val="0"/>
                <w:sz w:val="22"/>
              </w:rPr>
              <w:t>GGCCCCGGTTCTTGGAACTCA</w:t>
            </w:r>
          </w:p>
        </w:tc>
      </w:tr>
      <w:tr w:rsidR="00FD4E61" w:rsidRPr="00BC60CE" w14:paraId="2FE960E0" w14:textId="77777777" w:rsidTr="00093C0C">
        <w:trPr>
          <w:trHeight w:val="255"/>
        </w:trPr>
        <w:tc>
          <w:tcPr>
            <w:tcW w:w="1513" w:type="dxa"/>
            <w:noWrap/>
          </w:tcPr>
          <w:p w14:paraId="0521F302" w14:textId="77777777" w:rsidR="0032087E" w:rsidRPr="00BC60CE" w:rsidRDefault="0032087E" w:rsidP="00093C0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i/>
                <w:iCs/>
                <w:kern w:val="0"/>
                <w:sz w:val="22"/>
              </w:rPr>
              <w:t>IL6</w:t>
            </w:r>
          </w:p>
        </w:tc>
        <w:tc>
          <w:tcPr>
            <w:tcW w:w="3997" w:type="dxa"/>
            <w:noWrap/>
          </w:tcPr>
          <w:p w14:paraId="0274403D" w14:textId="00AE80A3" w:rsidR="0032087E" w:rsidRPr="00BC60CE" w:rsidRDefault="00093C0C" w:rsidP="00093C0C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kern w:val="0"/>
                <w:sz w:val="22"/>
              </w:rPr>
              <w:t>AGACAGCCACTCACCTCTTCAG</w:t>
            </w:r>
          </w:p>
        </w:tc>
        <w:tc>
          <w:tcPr>
            <w:tcW w:w="3606" w:type="dxa"/>
            <w:noWrap/>
          </w:tcPr>
          <w:p w14:paraId="40D11397" w14:textId="3684513E" w:rsidR="0032087E" w:rsidRPr="00BC60CE" w:rsidRDefault="00093C0C" w:rsidP="00093C0C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kern w:val="0"/>
                <w:sz w:val="22"/>
              </w:rPr>
              <w:t>TTCTGCCAGTGCCTCTTTGCTG</w:t>
            </w:r>
          </w:p>
        </w:tc>
      </w:tr>
      <w:tr w:rsidR="00FD4E61" w:rsidRPr="00BC60CE" w14:paraId="0F069C36" w14:textId="77777777" w:rsidTr="00093C0C">
        <w:trPr>
          <w:trHeight w:val="255"/>
        </w:trPr>
        <w:tc>
          <w:tcPr>
            <w:tcW w:w="1513" w:type="dxa"/>
            <w:noWrap/>
          </w:tcPr>
          <w:p w14:paraId="273633C3" w14:textId="77777777" w:rsidR="0032087E" w:rsidRPr="00BC60CE" w:rsidRDefault="0032087E" w:rsidP="00093C0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i/>
                <w:iCs/>
                <w:kern w:val="0"/>
                <w:sz w:val="22"/>
              </w:rPr>
              <w:t>IL8</w:t>
            </w:r>
          </w:p>
        </w:tc>
        <w:tc>
          <w:tcPr>
            <w:tcW w:w="3997" w:type="dxa"/>
            <w:noWrap/>
          </w:tcPr>
          <w:p w14:paraId="656C9721" w14:textId="4DAF8648" w:rsidR="0032087E" w:rsidRPr="00BC60CE" w:rsidRDefault="00093C0C" w:rsidP="00093C0C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kern w:val="0"/>
                <w:sz w:val="22"/>
              </w:rPr>
              <w:t>GAGAGTGATTGAGAGTGGACCAC</w:t>
            </w:r>
          </w:p>
        </w:tc>
        <w:tc>
          <w:tcPr>
            <w:tcW w:w="3606" w:type="dxa"/>
            <w:noWrap/>
          </w:tcPr>
          <w:p w14:paraId="11EEBE48" w14:textId="5AA95EBA" w:rsidR="0032087E" w:rsidRPr="00BC60CE" w:rsidRDefault="00093C0C" w:rsidP="00093C0C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kern w:val="0"/>
                <w:sz w:val="22"/>
              </w:rPr>
              <w:t>CACAACCCTCTGCACCCAGTTT</w:t>
            </w:r>
          </w:p>
        </w:tc>
      </w:tr>
      <w:tr w:rsidR="00FD4E61" w:rsidRPr="00BC60CE" w14:paraId="76EFE4FC" w14:textId="77777777" w:rsidTr="00093C0C">
        <w:trPr>
          <w:trHeight w:val="255"/>
        </w:trPr>
        <w:tc>
          <w:tcPr>
            <w:tcW w:w="1513" w:type="dxa"/>
            <w:noWrap/>
          </w:tcPr>
          <w:p w14:paraId="0BA3851C" w14:textId="77777777" w:rsidR="0032087E" w:rsidRPr="00BC60CE" w:rsidRDefault="0032087E" w:rsidP="00093C0C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i/>
                <w:iCs/>
                <w:kern w:val="0"/>
                <w:sz w:val="22"/>
              </w:rPr>
              <w:t>TNFα</w:t>
            </w:r>
          </w:p>
        </w:tc>
        <w:tc>
          <w:tcPr>
            <w:tcW w:w="3997" w:type="dxa"/>
            <w:noWrap/>
          </w:tcPr>
          <w:p w14:paraId="1B362D36" w14:textId="304CE5C0" w:rsidR="0032087E" w:rsidRPr="00BC60CE" w:rsidRDefault="00093C0C" w:rsidP="00093C0C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kern w:val="0"/>
                <w:sz w:val="22"/>
              </w:rPr>
              <w:t>CTCTTCTGCCTGCTGCACTTTG</w:t>
            </w:r>
          </w:p>
        </w:tc>
        <w:tc>
          <w:tcPr>
            <w:tcW w:w="3606" w:type="dxa"/>
            <w:noWrap/>
          </w:tcPr>
          <w:p w14:paraId="08712046" w14:textId="7F0D4A6A" w:rsidR="0032087E" w:rsidRPr="00BC60CE" w:rsidRDefault="00093C0C" w:rsidP="00093C0C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kern w:val="0"/>
                <w:sz w:val="22"/>
              </w:rPr>
              <w:t>ATGGGCTACAGGCTTGTCACTC</w:t>
            </w:r>
          </w:p>
        </w:tc>
      </w:tr>
      <w:tr w:rsidR="00BC60CE" w:rsidRPr="00BC60CE" w14:paraId="551C5EA5" w14:textId="77777777" w:rsidTr="00093C0C">
        <w:trPr>
          <w:trHeight w:val="255"/>
        </w:trPr>
        <w:tc>
          <w:tcPr>
            <w:tcW w:w="1513" w:type="dxa"/>
            <w:noWrap/>
            <w:hideMark/>
          </w:tcPr>
          <w:p w14:paraId="6C30834B" w14:textId="77777777" w:rsidR="0032087E" w:rsidRPr="00BC60CE" w:rsidRDefault="0032087E" w:rsidP="00093C0C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C60CE">
              <w:rPr>
                <w:rFonts w:ascii="Arial" w:hAnsi="Arial" w:cs="Arial"/>
                <w:i/>
                <w:sz w:val="22"/>
              </w:rPr>
              <w:t>GAPDH</w:t>
            </w:r>
          </w:p>
        </w:tc>
        <w:tc>
          <w:tcPr>
            <w:tcW w:w="3997" w:type="dxa"/>
            <w:noWrap/>
            <w:hideMark/>
          </w:tcPr>
          <w:p w14:paraId="1C29B5E1" w14:textId="77777777" w:rsidR="0032087E" w:rsidRPr="00BC60CE" w:rsidRDefault="0032087E" w:rsidP="00093C0C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CAACTTTGGTATCGTGGAAGGACTC</w:t>
            </w:r>
          </w:p>
        </w:tc>
        <w:tc>
          <w:tcPr>
            <w:tcW w:w="3606" w:type="dxa"/>
            <w:noWrap/>
            <w:hideMark/>
          </w:tcPr>
          <w:p w14:paraId="0733464B" w14:textId="77777777" w:rsidR="0032087E" w:rsidRPr="00BC60CE" w:rsidRDefault="0032087E" w:rsidP="00093C0C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AGGGATGATGTTCTGGAGAGCC</w:t>
            </w:r>
          </w:p>
        </w:tc>
      </w:tr>
    </w:tbl>
    <w:p w14:paraId="562D23CD" w14:textId="258850B2" w:rsidR="00262807" w:rsidRPr="00BC60CE" w:rsidRDefault="00262807" w:rsidP="00262807">
      <w:pPr>
        <w:rPr>
          <w:rFonts w:ascii="Arial" w:hAnsi="Arial" w:cs="Arial"/>
          <w:sz w:val="22"/>
        </w:rPr>
      </w:pPr>
    </w:p>
    <w:p w14:paraId="1CC34784" w14:textId="1D57B400" w:rsidR="00262807" w:rsidRPr="00BC60CE" w:rsidRDefault="00262807" w:rsidP="00262807">
      <w:pPr>
        <w:rPr>
          <w:rFonts w:ascii="Arial" w:hAnsi="Arial" w:cs="Arial"/>
          <w:b/>
          <w:sz w:val="22"/>
        </w:rPr>
      </w:pPr>
      <w:r w:rsidRPr="00BC60CE">
        <w:rPr>
          <w:rFonts w:ascii="Arial" w:hAnsi="Arial" w:cs="Arial"/>
          <w:b/>
          <w:bCs/>
          <w:sz w:val="22"/>
        </w:rPr>
        <w:t xml:space="preserve">Supplementary Table </w:t>
      </w:r>
      <w:r w:rsidR="006220A3" w:rsidRPr="00BC60CE">
        <w:rPr>
          <w:rFonts w:ascii="Arial" w:hAnsi="Arial" w:cs="Arial"/>
          <w:b/>
          <w:bCs/>
          <w:sz w:val="22"/>
        </w:rPr>
        <w:t>4</w:t>
      </w:r>
      <w:r w:rsidRPr="00BC60CE">
        <w:rPr>
          <w:rFonts w:ascii="Arial" w:hAnsi="Arial" w:cs="Arial"/>
          <w:b/>
          <w:sz w:val="22"/>
        </w:rPr>
        <w:t xml:space="preserve">. Sequence of sgRNA targeting </w:t>
      </w:r>
      <w:r w:rsidRPr="00BC60CE">
        <w:rPr>
          <w:rFonts w:ascii="Arial" w:hAnsi="Arial" w:cs="Arial"/>
          <w:b/>
          <w:i/>
          <w:iCs/>
          <w:sz w:val="22"/>
        </w:rPr>
        <w:t>RELA</w:t>
      </w:r>
    </w:p>
    <w:p w14:paraId="0A9B56D7" w14:textId="77777777" w:rsidR="00262807" w:rsidRPr="00BC60CE" w:rsidRDefault="00262807" w:rsidP="00262807">
      <w:pPr>
        <w:rPr>
          <w:rFonts w:ascii="Arial" w:hAnsi="Arial" w:cs="Arial"/>
          <w:b/>
          <w:sz w:val="22"/>
        </w:rPr>
      </w:pPr>
    </w:p>
    <w:tbl>
      <w:tblPr>
        <w:tblStyle w:val="a3"/>
        <w:tblW w:w="6516" w:type="dxa"/>
        <w:tblLook w:val="04A0" w:firstRow="1" w:lastRow="0" w:firstColumn="1" w:lastColumn="0" w:noHBand="0" w:noVBand="1"/>
      </w:tblPr>
      <w:tblGrid>
        <w:gridCol w:w="1513"/>
        <w:gridCol w:w="5003"/>
      </w:tblGrid>
      <w:tr w:rsidR="00FD4E61" w:rsidRPr="00BC60CE" w14:paraId="612E2827" w14:textId="77777777" w:rsidTr="00645537">
        <w:trPr>
          <w:trHeight w:val="255"/>
        </w:trPr>
        <w:tc>
          <w:tcPr>
            <w:tcW w:w="1513" w:type="dxa"/>
            <w:noWrap/>
            <w:hideMark/>
          </w:tcPr>
          <w:p w14:paraId="045F3F50" w14:textId="77777777" w:rsidR="00262807" w:rsidRPr="00BC60CE" w:rsidRDefault="00262807" w:rsidP="00645537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C60CE">
              <w:rPr>
                <w:rFonts w:ascii="Arial" w:hAnsi="Arial" w:cs="Arial"/>
                <w:b/>
                <w:bCs/>
                <w:sz w:val="22"/>
              </w:rPr>
              <w:t>sgRNA</w:t>
            </w:r>
          </w:p>
        </w:tc>
        <w:tc>
          <w:tcPr>
            <w:tcW w:w="5003" w:type="dxa"/>
            <w:noWrap/>
            <w:hideMark/>
          </w:tcPr>
          <w:p w14:paraId="550CA54C" w14:textId="77777777" w:rsidR="00262807" w:rsidRPr="00BC60CE" w:rsidRDefault="00262807" w:rsidP="00645537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C60CE">
              <w:rPr>
                <w:rFonts w:ascii="Arial" w:hAnsi="Arial" w:cs="Arial"/>
                <w:b/>
                <w:bCs/>
                <w:sz w:val="22"/>
              </w:rPr>
              <w:t>Sequence</w:t>
            </w:r>
          </w:p>
        </w:tc>
      </w:tr>
      <w:tr w:rsidR="00FD4E61" w:rsidRPr="00BC60CE" w14:paraId="681CAAD0" w14:textId="77777777" w:rsidTr="00645537">
        <w:trPr>
          <w:trHeight w:val="255"/>
        </w:trPr>
        <w:tc>
          <w:tcPr>
            <w:tcW w:w="1513" w:type="dxa"/>
            <w:noWrap/>
            <w:hideMark/>
          </w:tcPr>
          <w:p w14:paraId="42C74E50" w14:textId="77777777" w:rsidR="00262807" w:rsidRPr="00BC60CE" w:rsidRDefault="00262807" w:rsidP="00645537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sg1</w:t>
            </w:r>
          </w:p>
        </w:tc>
        <w:tc>
          <w:tcPr>
            <w:tcW w:w="5003" w:type="dxa"/>
            <w:noWrap/>
          </w:tcPr>
          <w:p w14:paraId="73142D59" w14:textId="77777777" w:rsidR="00262807" w:rsidRPr="00BC60CE" w:rsidRDefault="00262807" w:rsidP="00645537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AGGGACAGTGCGCATCTCCC</w:t>
            </w:r>
          </w:p>
        </w:tc>
      </w:tr>
      <w:tr w:rsidR="00FD4E61" w:rsidRPr="00BC60CE" w14:paraId="1202F481" w14:textId="77777777" w:rsidTr="00645537">
        <w:trPr>
          <w:trHeight w:val="255"/>
        </w:trPr>
        <w:tc>
          <w:tcPr>
            <w:tcW w:w="1513" w:type="dxa"/>
            <w:noWrap/>
            <w:hideMark/>
          </w:tcPr>
          <w:p w14:paraId="2ED1D497" w14:textId="77777777" w:rsidR="00262807" w:rsidRPr="00BC60CE" w:rsidRDefault="00262807" w:rsidP="00645537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Sg2</w:t>
            </w:r>
          </w:p>
        </w:tc>
        <w:tc>
          <w:tcPr>
            <w:tcW w:w="5003" w:type="dxa"/>
            <w:noWrap/>
          </w:tcPr>
          <w:p w14:paraId="42D57554" w14:textId="77777777" w:rsidR="00262807" w:rsidRPr="00BC60CE" w:rsidRDefault="00262807" w:rsidP="00645537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ACTACGACCTGAATGCTGTG</w:t>
            </w:r>
          </w:p>
        </w:tc>
      </w:tr>
      <w:tr w:rsidR="00FD4E61" w:rsidRPr="00BC60CE" w14:paraId="395132E5" w14:textId="77777777" w:rsidTr="00645537">
        <w:trPr>
          <w:trHeight w:val="255"/>
        </w:trPr>
        <w:tc>
          <w:tcPr>
            <w:tcW w:w="1513" w:type="dxa"/>
            <w:noWrap/>
            <w:hideMark/>
          </w:tcPr>
          <w:p w14:paraId="166ABC4D" w14:textId="77777777" w:rsidR="00262807" w:rsidRPr="00BC60CE" w:rsidRDefault="00262807" w:rsidP="00645537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Sg3</w:t>
            </w:r>
          </w:p>
        </w:tc>
        <w:tc>
          <w:tcPr>
            <w:tcW w:w="5003" w:type="dxa"/>
            <w:noWrap/>
          </w:tcPr>
          <w:p w14:paraId="17C69BBC" w14:textId="77777777" w:rsidR="00262807" w:rsidRPr="00BC60CE" w:rsidRDefault="00262807" w:rsidP="00645537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GAGAAAGGACAGGCGGCAGG</w:t>
            </w:r>
          </w:p>
        </w:tc>
      </w:tr>
      <w:tr w:rsidR="00FD4E61" w:rsidRPr="00BC60CE" w14:paraId="6BE5109E" w14:textId="77777777" w:rsidTr="00645537">
        <w:trPr>
          <w:trHeight w:val="255"/>
        </w:trPr>
        <w:tc>
          <w:tcPr>
            <w:tcW w:w="1513" w:type="dxa"/>
            <w:noWrap/>
            <w:hideMark/>
          </w:tcPr>
          <w:p w14:paraId="7B1A4C7C" w14:textId="77777777" w:rsidR="00262807" w:rsidRPr="00BC60CE" w:rsidRDefault="00262807" w:rsidP="00645537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NC</w:t>
            </w:r>
          </w:p>
        </w:tc>
        <w:tc>
          <w:tcPr>
            <w:tcW w:w="5003" w:type="dxa"/>
            <w:noWrap/>
            <w:hideMark/>
          </w:tcPr>
          <w:p w14:paraId="3AF53452" w14:textId="77777777" w:rsidR="00262807" w:rsidRPr="00BC60CE" w:rsidRDefault="00262807" w:rsidP="00645537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C60CE">
              <w:rPr>
                <w:rFonts w:ascii="Arial" w:eastAsia="等线" w:hAnsi="Arial" w:cs="Arial"/>
                <w:kern w:val="0"/>
                <w:sz w:val="20"/>
                <w:szCs w:val="20"/>
              </w:rPr>
              <w:t>CGCTTCCGCGGCCCGTTCAA</w:t>
            </w:r>
          </w:p>
        </w:tc>
      </w:tr>
    </w:tbl>
    <w:p w14:paraId="416939F2" w14:textId="5BDDB4C0" w:rsidR="005C556D" w:rsidRDefault="005C556D">
      <w:pPr>
        <w:rPr>
          <w:rFonts w:ascii="Arial" w:hAnsi="Arial" w:cs="Arial"/>
        </w:rPr>
      </w:pPr>
    </w:p>
    <w:p w14:paraId="19A7BBB6" w14:textId="513FE01D" w:rsidR="00B71642" w:rsidRPr="00BC60CE" w:rsidRDefault="00B71642" w:rsidP="00B71642">
      <w:pPr>
        <w:rPr>
          <w:rFonts w:ascii="Arial" w:hAnsi="Arial" w:cs="Arial"/>
          <w:b/>
          <w:sz w:val="22"/>
        </w:rPr>
      </w:pPr>
      <w:r w:rsidRPr="00BC60CE">
        <w:rPr>
          <w:rFonts w:ascii="Arial" w:hAnsi="Arial" w:cs="Arial"/>
          <w:b/>
          <w:bCs/>
          <w:sz w:val="22"/>
        </w:rPr>
        <w:t xml:space="preserve">Supplementary Table </w:t>
      </w:r>
      <w:r w:rsidR="00146AD8" w:rsidRPr="00146AD8">
        <w:rPr>
          <w:rFonts w:ascii="Arial" w:hAnsi="Arial" w:cs="Arial"/>
          <w:b/>
          <w:bCs/>
          <w:sz w:val="22"/>
        </w:rPr>
        <w:t>5</w:t>
      </w:r>
      <w:r w:rsidRPr="00BC60CE">
        <w:rPr>
          <w:rFonts w:ascii="Arial" w:hAnsi="Arial" w:cs="Arial"/>
          <w:b/>
          <w:sz w:val="22"/>
        </w:rPr>
        <w:t xml:space="preserve">. </w:t>
      </w:r>
      <w:r w:rsidR="00146AD8">
        <w:rPr>
          <w:rFonts w:ascii="Arial" w:hAnsi="Arial" w:cs="Arial"/>
          <w:b/>
          <w:sz w:val="22"/>
        </w:rPr>
        <w:t>PCR p</w:t>
      </w:r>
      <w:r w:rsidRPr="00BC60CE">
        <w:rPr>
          <w:rFonts w:ascii="Arial" w:hAnsi="Arial" w:cs="Arial"/>
          <w:b/>
          <w:sz w:val="22"/>
        </w:rPr>
        <w:t xml:space="preserve">rimers used for </w:t>
      </w:r>
      <w:r w:rsidR="00146AD8" w:rsidRPr="00F46448">
        <w:rPr>
          <w:rFonts w:ascii="Arial" w:hAnsi="Arial" w:cs="Arial"/>
          <w:b/>
          <w:i/>
          <w:iCs/>
          <w:sz w:val="22"/>
        </w:rPr>
        <w:t>TCF7L2</w:t>
      </w:r>
      <w:r w:rsidR="00146AD8">
        <w:rPr>
          <w:rFonts w:ascii="Arial" w:hAnsi="Arial" w:cs="Arial"/>
          <w:b/>
          <w:sz w:val="22"/>
        </w:rPr>
        <w:t xml:space="preserve"> splicing </w:t>
      </w:r>
    </w:p>
    <w:p w14:paraId="52D8E54C" w14:textId="77777777" w:rsidR="00B71642" w:rsidRPr="00BC60CE" w:rsidRDefault="00B71642" w:rsidP="00B71642">
      <w:pPr>
        <w:rPr>
          <w:rFonts w:ascii="Arial" w:hAnsi="Arial" w:cs="Arial"/>
          <w:b/>
          <w:sz w:val="22"/>
        </w:rPr>
      </w:pPr>
    </w:p>
    <w:tbl>
      <w:tblPr>
        <w:tblStyle w:val="a3"/>
        <w:tblW w:w="9116" w:type="dxa"/>
        <w:tblLook w:val="04A0" w:firstRow="1" w:lastRow="0" w:firstColumn="1" w:lastColumn="0" w:noHBand="0" w:noVBand="1"/>
      </w:tblPr>
      <w:tblGrid>
        <w:gridCol w:w="1513"/>
        <w:gridCol w:w="3997"/>
        <w:gridCol w:w="3606"/>
      </w:tblGrid>
      <w:tr w:rsidR="00B71642" w:rsidRPr="00BC60CE" w14:paraId="045A568F" w14:textId="77777777" w:rsidTr="00F93CF6">
        <w:trPr>
          <w:trHeight w:val="255"/>
        </w:trPr>
        <w:tc>
          <w:tcPr>
            <w:tcW w:w="1513" w:type="dxa"/>
            <w:noWrap/>
            <w:hideMark/>
          </w:tcPr>
          <w:p w14:paraId="65E16694" w14:textId="77777777" w:rsidR="00B71642" w:rsidRPr="00BC60CE" w:rsidRDefault="00B71642" w:rsidP="00F93CF6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C60CE">
              <w:rPr>
                <w:rFonts w:ascii="Arial" w:hAnsi="Arial" w:cs="Arial"/>
                <w:b/>
                <w:bCs/>
                <w:sz w:val="22"/>
              </w:rPr>
              <w:t>Gene</w:t>
            </w:r>
          </w:p>
        </w:tc>
        <w:tc>
          <w:tcPr>
            <w:tcW w:w="3997" w:type="dxa"/>
            <w:noWrap/>
            <w:hideMark/>
          </w:tcPr>
          <w:p w14:paraId="13293108" w14:textId="77777777" w:rsidR="00B71642" w:rsidRPr="00BC60CE" w:rsidRDefault="00B71642" w:rsidP="00F93CF6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C60CE">
              <w:rPr>
                <w:rFonts w:ascii="Arial" w:hAnsi="Arial" w:cs="Arial"/>
                <w:b/>
                <w:bCs/>
                <w:sz w:val="22"/>
              </w:rPr>
              <w:t>Forward</w:t>
            </w:r>
          </w:p>
        </w:tc>
        <w:tc>
          <w:tcPr>
            <w:tcW w:w="3606" w:type="dxa"/>
            <w:noWrap/>
            <w:hideMark/>
          </w:tcPr>
          <w:p w14:paraId="2E4ABDA6" w14:textId="77777777" w:rsidR="00B71642" w:rsidRPr="00BC60CE" w:rsidRDefault="00B71642" w:rsidP="00F93CF6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BC60CE">
              <w:rPr>
                <w:rFonts w:ascii="Arial" w:hAnsi="Arial" w:cs="Arial"/>
                <w:b/>
                <w:bCs/>
                <w:sz w:val="22"/>
              </w:rPr>
              <w:t>Reverse</w:t>
            </w:r>
          </w:p>
        </w:tc>
      </w:tr>
      <w:tr w:rsidR="00B71642" w:rsidRPr="00BC60CE" w14:paraId="2195CCEA" w14:textId="77777777" w:rsidTr="00F93CF6">
        <w:trPr>
          <w:trHeight w:val="255"/>
        </w:trPr>
        <w:tc>
          <w:tcPr>
            <w:tcW w:w="1513" w:type="dxa"/>
            <w:noWrap/>
            <w:hideMark/>
          </w:tcPr>
          <w:p w14:paraId="18B769D8" w14:textId="77777777" w:rsidR="00B71642" w:rsidRPr="00BC60CE" w:rsidRDefault="00B71642" w:rsidP="00F93CF6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i/>
                <w:iCs/>
                <w:kern w:val="0"/>
                <w:sz w:val="22"/>
              </w:rPr>
              <w:t>TCF4N</w:t>
            </w:r>
          </w:p>
        </w:tc>
        <w:tc>
          <w:tcPr>
            <w:tcW w:w="3997" w:type="dxa"/>
            <w:noWrap/>
            <w:hideMark/>
          </w:tcPr>
          <w:p w14:paraId="4F64384B" w14:textId="77777777" w:rsidR="00B71642" w:rsidRPr="00BC60CE" w:rsidRDefault="00B71642" w:rsidP="00F93CF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kern w:val="0"/>
                <w:sz w:val="22"/>
              </w:rPr>
              <w:t>CCCCGTATTACCCACTATCGC</w:t>
            </w:r>
          </w:p>
        </w:tc>
        <w:tc>
          <w:tcPr>
            <w:tcW w:w="3606" w:type="dxa"/>
            <w:noWrap/>
            <w:hideMark/>
          </w:tcPr>
          <w:p w14:paraId="52D07142" w14:textId="77777777" w:rsidR="00B71642" w:rsidRPr="00BC60CE" w:rsidRDefault="00B71642" w:rsidP="00F93CF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kern w:val="0"/>
                <w:sz w:val="22"/>
              </w:rPr>
              <w:t>GGCCCCGGTTCTTGGAACTCA</w:t>
            </w:r>
          </w:p>
        </w:tc>
      </w:tr>
      <w:tr w:rsidR="00B71642" w:rsidRPr="00BC60CE" w14:paraId="647088A8" w14:textId="77777777" w:rsidTr="00F93CF6">
        <w:trPr>
          <w:trHeight w:val="255"/>
        </w:trPr>
        <w:tc>
          <w:tcPr>
            <w:tcW w:w="1513" w:type="dxa"/>
            <w:noWrap/>
          </w:tcPr>
          <w:p w14:paraId="0AE301FB" w14:textId="77777777" w:rsidR="00B71642" w:rsidRPr="00BC60CE" w:rsidRDefault="00B71642" w:rsidP="00F93CF6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i/>
                <w:iCs/>
                <w:kern w:val="0"/>
                <w:sz w:val="22"/>
              </w:rPr>
              <w:t>IL6</w:t>
            </w:r>
          </w:p>
        </w:tc>
        <w:tc>
          <w:tcPr>
            <w:tcW w:w="3997" w:type="dxa"/>
            <w:noWrap/>
          </w:tcPr>
          <w:p w14:paraId="41CFACE9" w14:textId="77777777" w:rsidR="00B71642" w:rsidRPr="00BC60CE" w:rsidRDefault="00B71642" w:rsidP="00F93CF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kern w:val="0"/>
                <w:sz w:val="22"/>
              </w:rPr>
              <w:t>AGACAGCCACTCACCTCTTCAG</w:t>
            </w:r>
          </w:p>
        </w:tc>
        <w:tc>
          <w:tcPr>
            <w:tcW w:w="3606" w:type="dxa"/>
            <w:noWrap/>
          </w:tcPr>
          <w:p w14:paraId="57293F5C" w14:textId="77777777" w:rsidR="00B71642" w:rsidRPr="00BC60CE" w:rsidRDefault="00B71642" w:rsidP="00F93CF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kern w:val="0"/>
                <w:sz w:val="22"/>
              </w:rPr>
              <w:t>TTCTGCCAGTGCCTCTTTGCTG</w:t>
            </w:r>
          </w:p>
        </w:tc>
      </w:tr>
      <w:tr w:rsidR="00B71642" w:rsidRPr="00BC60CE" w14:paraId="6C31CC34" w14:textId="77777777" w:rsidTr="00F93CF6">
        <w:trPr>
          <w:trHeight w:val="255"/>
        </w:trPr>
        <w:tc>
          <w:tcPr>
            <w:tcW w:w="1513" w:type="dxa"/>
            <w:noWrap/>
          </w:tcPr>
          <w:p w14:paraId="4C3785DF" w14:textId="77777777" w:rsidR="00B71642" w:rsidRPr="00BC60CE" w:rsidRDefault="00B71642" w:rsidP="00F93CF6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i/>
                <w:iCs/>
                <w:kern w:val="0"/>
                <w:sz w:val="22"/>
              </w:rPr>
              <w:t>IL8</w:t>
            </w:r>
          </w:p>
        </w:tc>
        <w:tc>
          <w:tcPr>
            <w:tcW w:w="3997" w:type="dxa"/>
            <w:noWrap/>
          </w:tcPr>
          <w:p w14:paraId="0917AAFC" w14:textId="77777777" w:rsidR="00B71642" w:rsidRPr="00BC60CE" w:rsidRDefault="00B71642" w:rsidP="00F93CF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kern w:val="0"/>
                <w:sz w:val="22"/>
              </w:rPr>
              <w:t>GAGAGTGATTGAGAGTGGACCAC</w:t>
            </w:r>
          </w:p>
        </w:tc>
        <w:tc>
          <w:tcPr>
            <w:tcW w:w="3606" w:type="dxa"/>
            <w:noWrap/>
          </w:tcPr>
          <w:p w14:paraId="6C073965" w14:textId="77777777" w:rsidR="00B71642" w:rsidRPr="00BC60CE" w:rsidRDefault="00B71642" w:rsidP="00F93CF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kern w:val="0"/>
                <w:sz w:val="22"/>
              </w:rPr>
              <w:t>CACAACCCTCTGCACCCAGTTT</w:t>
            </w:r>
          </w:p>
        </w:tc>
      </w:tr>
      <w:tr w:rsidR="00B71642" w:rsidRPr="00BC60CE" w14:paraId="51923056" w14:textId="77777777" w:rsidTr="00F93CF6">
        <w:trPr>
          <w:trHeight w:val="255"/>
        </w:trPr>
        <w:tc>
          <w:tcPr>
            <w:tcW w:w="1513" w:type="dxa"/>
            <w:noWrap/>
          </w:tcPr>
          <w:p w14:paraId="4D73D21D" w14:textId="77777777" w:rsidR="00B71642" w:rsidRPr="00BC60CE" w:rsidRDefault="00B71642" w:rsidP="00F93CF6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i/>
                <w:iCs/>
                <w:kern w:val="0"/>
                <w:sz w:val="22"/>
              </w:rPr>
              <w:t>TNFα</w:t>
            </w:r>
          </w:p>
        </w:tc>
        <w:tc>
          <w:tcPr>
            <w:tcW w:w="3997" w:type="dxa"/>
            <w:noWrap/>
          </w:tcPr>
          <w:p w14:paraId="6F5079AD" w14:textId="77777777" w:rsidR="00B71642" w:rsidRPr="00BC60CE" w:rsidRDefault="00B71642" w:rsidP="00F93CF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kern w:val="0"/>
                <w:sz w:val="22"/>
              </w:rPr>
              <w:t>CTCTTCTGCCTGCTGCACTTTG</w:t>
            </w:r>
          </w:p>
        </w:tc>
        <w:tc>
          <w:tcPr>
            <w:tcW w:w="3606" w:type="dxa"/>
            <w:noWrap/>
          </w:tcPr>
          <w:p w14:paraId="7D58C533" w14:textId="77777777" w:rsidR="00B71642" w:rsidRPr="00BC60CE" w:rsidRDefault="00B71642" w:rsidP="00F93CF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BC60CE">
              <w:rPr>
                <w:rFonts w:ascii="Arial" w:eastAsia="等线" w:hAnsi="Arial" w:cs="Arial"/>
                <w:kern w:val="0"/>
                <w:sz w:val="22"/>
              </w:rPr>
              <w:t>ATGGGCTACAGGCTTGTCACTC</w:t>
            </w:r>
          </w:p>
        </w:tc>
      </w:tr>
      <w:tr w:rsidR="00B71642" w:rsidRPr="00BC60CE" w14:paraId="4F45E6BE" w14:textId="77777777" w:rsidTr="00F93CF6">
        <w:trPr>
          <w:trHeight w:val="255"/>
        </w:trPr>
        <w:tc>
          <w:tcPr>
            <w:tcW w:w="1513" w:type="dxa"/>
            <w:noWrap/>
            <w:hideMark/>
          </w:tcPr>
          <w:p w14:paraId="705521FD" w14:textId="77777777" w:rsidR="00B71642" w:rsidRPr="00BC60CE" w:rsidRDefault="00B71642" w:rsidP="00F93CF6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BC60CE">
              <w:rPr>
                <w:rFonts w:ascii="Arial" w:hAnsi="Arial" w:cs="Arial"/>
                <w:i/>
                <w:sz w:val="22"/>
              </w:rPr>
              <w:t>GAPDH</w:t>
            </w:r>
          </w:p>
        </w:tc>
        <w:tc>
          <w:tcPr>
            <w:tcW w:w="3997" w:type="dxa"/>
            <w:noWrap/>
            <w:hideMark/>
          </w:tcPr>
          <w:p w14:paraId="0D05E372" w14:textId="77777777" w:rsidR="00B71642" w:rsidRPr="00BC60CE" w:rsidRDefault="00B71642" w:rsidP="00F93CF6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CAACTTTGGTATCGTGGAAGGACTC</w:t>
            </w:r>
          </w:p>
        </w:tc>
        <w:tc>
          <w:tcPr>
            <w:tcW w:w="3606" w:type="dxa"/>
            <w:noWrap/>
            <w:hideMark/>
          </w:tcPr>
          <w:p w14:paraId="35F33BB2" w14:textId="77777777" w:rsidR="00B71642" w:rsidRPr="00BC60CE" w:rsidRDefault="00B71642" w:rsidP="00F93CF6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AGGGATGATGTTCTGGAGAGCC</w:t>
            </w:r>
          </w:p>
        </w:tc>
      </w:tr>
    </w:tbl>
    <w:p w14:paraId="636C16EB" w14:textId="77777777" w:rsidR="00B71642" w:rsidRPr="00BC60CE" w:rsidRDefault="00B71642">
      <w:pPr>
        <w:rPr>
          <w:rFonts w:ascii="Arial" w:hAnsi="Arial" w:cs="Arial"/>
        </w:rPr>
      </w:pPr>
    </w:p>
    <w:p w14:paraId="62EEFF5E" w14:textId="2E607BB5" w:rsidR="00133723" w:rsidRPr="00BC60CE" w:rsidRDefault="00133723" w:rsidP="00133723">
      <w:pPr>
        <w:jc w:val="left"/>
        <w:rPr>
          <w:rFonts w:ascii="Arial" w:hAnsi="Arial" w:cs="Arial"/>
          <w:b/>
          <w:sz w:val="22"/>
        </w:rPr>
      </w:pPr>
      <w:r w:rsidRPr="00BC60CE">
        <w:rPr>
          <w:rFonts w:ascii="Arial" w:hAnsi="Arial" w:cs="Arial"/>
          <w:b/>
          <w:sz w:val="22"/>
        </w:rPr>
        <w:t xml:space="preserve">Supplementary Table </w:t>
      </w:r>
      <w:r w:rsidR="00146AD8">
        <w:rPr>
          <w:rFonts w:ascii="Arial" w:hAnsi="Arial" w:cs="Arial"/>
          <w:b/>
          <w:sz w:val="22"/>
        </w:rPr>
        <w:t>6</w:t>
      </w:r>
      <w:r w:rsidRPr="00BC60CE">
        <w:rPr>
          <w:rFonts w:ascii="Arial" w:hAnsi="Arial" w:cs="Arial"/>
          <w:b/>
          <w:sz w:val="22"/>
        </w:rPr>
        <w:t>. List of antibodies</w:t>
      </w:r>
    </w:p>
    <w:p w14:paraId="05C7A174" w14:textId="77777777" w:rsidR="00133723" w:rsidRPr="00BC60CE" w:rsidRDefault="00133723" w:rsidP="00133723">
      <w:pPr>
        <w:jc w:val="left"/>
        <w:rPr>
          <w:rFonts w:ascii="Arial" w:hAnsi="Arial" w:cs="Arial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20"/>
        <w:gridCol w:w="3041"/>
        <w:gridCol w:w="3335"/>
      </w:tblGrid>
      <w:tr w:rsidR="00FD4E61" w:rsidRPr="00BC60CE" w14:paraId="39C9788A" w14:textId="77777777" w:rsidTr="00BF4346">
        <w:trPr>
          <w:trHeight w:val="255"/>
        </w:trPr>
        <w:tc>
          <w:tcPr>
            <w:tcW w:w="1920" w:type="dxa"/>
            <w:noWrap/>
            <w:hideMark/>
          </w:tcPr>
          <w:p w14:paraId="56898C9F" w14:textId="77777777" w:rsidR="00133723" w:rsidRPr="00BC60CE" w:rsidRDefault="00133723" w:rsidP="00607677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Antigen</w:t>
            </w:r>
          </w:p>
        </w:tc>
        <w:tc>
          <w:tcPr>
            <w:tcW w:w="3041" w:type="dxa"/>
            <w:noWrap/>
            <w:hideMark/>
          </w:tcPr>
          <w:p w14:paraId="75E4936A" w14:textId="77777777" w:rsidR="00133723" w:rsidRPr="00BC60CE" w:rsidRDefault="00133723" w:rsidP="00607677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Primary Antibody</w:t>
            </w:r>
          </w:p>
        </w:tc>
        <w:tc>
          <w:tcPr>
            <w:tcW w:w="3335" w:type="dxa"/>
            <w:noWrap/>
            <w:hideMark/>
          </w:tcPr>
          <w:p w14:paraId="5CF839AD" w14:textId="77777777" w:rsidR="00133723" w:rsidRPr="00BC60CE" w:rsidRDefault="00133723" w:rsidP="00607677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Dilution</w:t>
            </w:r>
          </w:p>
        </w:tc>
      </w:tr>
      <w:tr w:rsidR="00FD4E61" w:rsidRPr="00BC60CE" w14:paraId="54743FF4" w14:textId="77777777" w:rsidTr="00BF4346">
        <w:trPr>
          <w:trHeight w:val="255"/>
        </w:trPr>
        <w:tc>
          <w:tcPr>
            <w:tcW w:w="1920" w:type="dxa"/>
            <w:noWrap/>
          </w:tcPr>
          <w:p w14:paraId="542CD88E" w14:textId="068072DE" w:rsidR="00607677" w:rsidRPr="00BC60CE" w:rsidRDefault="00607677" w:rsidP="00607677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lastRenderedPageBreak/>
              <w:t>GAPDH</w:t>
            </w:r>
          </w:p>
        </w:tc>
        <w:tc>
          <w:tcPr>
            <w:tcW w:w="3041" w:type="dxa"/>
            <w:noWrap/>
          </w:tcPr>
          <w:p w14:paraId="577C9707" w14:textId="4A1C9CDC" w:rsidR="00607677" w:rsidRPr="00BC60CE" w:rsidRDefault="00607677" w:rsidP="00607677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BC60CE">
              <w:rPr>
                <w:rFonts w:ascii="Arial" w:hAnsi="Arial" w:cs="Arial"/>
                <w:sz w:val="22"/>
              </w:rPr>
              <w:t>ThermoFisher</w:t>
            </w:r>
            <w:proofErr w:type="spellEnd"/>
            <w:r w:rsidRPr="00BC60CE">
              <w:rPr>
                <w:rFonts w:ascii="Arial" w:hAnsi="Arial" w:cs="Arial"/>
                <w:sz w:val="22"/>
              </w:rPr>
              <w:t xml:space="preserve">; MA5-15738-1MG; mouse monoclonal </w:t>
            </w:r>
          </w:p>
        </w:tc>
        <w:tc>
          <w:tcPr>
            <w:tcW w:w="3335" w:type="dxa"/>
            <w:noWrap/>
          </w:tcPr>
          <w:p w14:paraId="61BAC068" w14:textId="7935AD81" w:rsidR="00607677" w:rsidRPr="00BC60CE" w:rsidRDefault="00607677" w:rsidP="00607677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1:2000 for WB</w:t>
            </w:r>
          </w:p>
        </w:tc>
      </w:tr>
      <w:tr w:rsidR="00FD4E61" w:rsidRPr="00BC60CE" w14:paraId="6D6EBC1B" w14:textId="77777777" w:rsidTr="00BF4346">
        <w:trPr>
          <w:trHeight w:val="255"/>
        </w:trPr>
        <w:tc>
          <w:tcPr>
            <w:tcW w:w="1920" w:type="dxa"/>
            <w:noWrap/>
          </w:tcPr>
          <w:p w14:paraId="38719FEE" w14:textId="53520855" w:rsidR="00AC4641" w:rsidRPr="00BC60CE" w:rsidRDefault="00C21750" w:rsidP="00AC4641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Lamin B1</w:t>
            </w:r>
          </w:p>
        </w:tc>
        <w:tc>
          <w:tcPr>
            <w:tcW w:w="3041" w:type="dxa"/>
            <w:noWrap/>
          </w:tcPr>
          <w:p w14:paraId="7A1142A7" w14:textId="04EC15CD" w:rsidR="00AC4641" w:rsidRPr="00BC60CE" w:rsidRDefault="00D732A6" w:rsidP="00AC464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ABCAM; ab16048; rabbit polyclonal</w:t>
            </w:r>
          </w:p>
        </w:tc>
        <w:tc>
          <w:tcPr>
            <w:tcW w:w="3335" w:type="dxa"/>
            <w:noWrap/>
          </w:tcPr>
          <w:p w14:paraId="0336EEAB" w14:textId="7729EF44" w:rsidR="00AC4641" w:rsidRPr="00BC60CE" w:rsidRDefault="00521908" w:rsidP="00AC464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 xml:space="preserve">1:1000 for </w:t>
            </w:r>
            <w:r w:rsidR="00C21750" w:rsidRPr="00BC60CE">
              <w:rPr>
                <w:rFonts w:ascii="Arial" w:hAnsi="Arial" w:cs="Arial"/>
                <w:sz w:val="22"/>
              </w:rPr>
              <w:t>WB</w:t>
            </w:r>
          </w:p>
        </w:tc>
      </w:tr>
      <w:tr w:rsidR="00FD4E61" w:rsidRPr="00BC60CE" w14:paraId="22AF8F19" w14:textId="77777777" w:rsidTr="00BF4346">
        <w:trPr>
          <w:trHeight w:val="255"/>
        </w:trPr>
        <w:tc>
          <w:tcPr>
            <w:tcW w:w="1920" w:type="dxa"/>
            <w:noWrap/>
          </w:tcPr>
          <w:p w14:paraId="0AC65C3E" w14:textId="77777777" w:rsidR="00AC4641" w:rsidRPr="00BC60CE" w:rsidRDefault="00AC4641" w:rsidP="00AC4641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Normal Rabbit IgG</w:t>
            </w:r>
          </w:p>
        </w:tc>
        <w:tc>
          <w:tcPr>
            <w:tcW w:w="3041" w:type="dxa"/>
            <w:noWrap/>
          </w:tcPr>
          <w:p w14:paraId="76CD7FE0" w14:textId="77777777" w:rsidR="00AC4641" w:rsidRPr="00BC60CE" w:rsidRDefault="00AC4641" w:rsidP="00AC464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Cell Signaling; 2729</w:t>
            </w:r>
          </w:p>
        </w:tc>
        <w:tc>
          <w:tcPr>
            <w:tcW w:w="3335" w:type="dxa"/>
            <w:noWrap/>
          </w:tcPr>
          <w:p w14:paraId="44AFADE9" w14:textId="77777777" w:rsidR="00AC4641" w:rsidRPr="00BC60CE" w:rsidRDefault="00AC4641" w:rsidP="00AC464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 xml:space="preserve">1:100 for IP or </w:t>
            </w:r>
            <w:proofErr w:type="spellStart"/>
            <w:r w:rsidRPr="00BC60CE">
              <w:rPr>
                <w:rFonts w:ascii="Arial" w:hAnsi="Arial" w:cs="Arial"/>
                <w:sz w:val="22"/>
              </w:rPr>
              <w:t>ChIP</w:t>
            </w:r>
            <w:proofErr w:type="spellEnd"/>
            <w:r w:rsidRPr="00BC60CE">
              <w:rPr>
                <w:rFonts w:ascii="Arial" w:hAnsi="Arial" w:cs="Arial"/>
                <w:sz w:val="22"/>
              </w:rPr>
              <w:t>; 1:500 for IHC or IF</w:t>
            </w:r>
          </w:p>
        </w:tc>
      </w:tr>
      <w:tr w:rsidR="00FD4E61" w:rsidRPr="00BC60CE" w14:paraId="2EEF3E16" w14:textId="77777777" w:rsidTr="00BF4346">
        <w:trPr>
          <w:trHeight w:val="255"/>
        </w:trPr>
        <w:tc>
          <w:tcPr>
            <w:tcW w:w="1920" w:type="dxa"/>
            <w:noWrap/>
          </w:tcPr>
          <w:p w14:paraId="4411888D" w14:textId="77777777" w:rsidR="00AC4641" w:rsidRPr="00BC60CE" w:rsidRDefault="00AC4641" w:rsidP="00AC4641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Normal Mouse IgG</w:t>
            </w:r>
          </w:p>
        </w:tc>
        <w:tc>
          <w:tcPr>
            <w:tcW w:w="3041" w:type="dxa"/>
            <w:noWrap/>
          </w:tcPr>
          <w:p w14:paraId="6FB05439" w14:textId="77777777" w:rsidR="00AC4641" w:rsidRPr="00BC60CE" w:rsidRDefault="00AC4641" w:rsidP="00AC464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ABCAM; ab188776</w:t>
            </w:r>
          </w:p>
        </w:tc>
        <w:tc>
          <w:tcPr>
            <w:tcW w:w="3335" w:type="dxa"/>
            <w:noWrap/>
          </w:tcPr>
          <w:p w14:paraId="5A9C0817" w14:textId="77777777" w:rsidR="00AC4641" w:rsidRPr="00BC60CE" w:rsidRDefault="00AC4641" w:rsidP="00AC464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1:100 for IP; 1:500 for IF</w:t>
            </w:r>
          </w:p>
        </w:tc>
      </w:tr>
      <w:tr w:rsidR="00FD4E61" w:rsidRPr="00BC60CE" w14:paraId="09D0250F" w14:textId="77777777" w:rsidTr="00607677">
        <w:trPr>
          <w:trHeight w:val="255"/>
        </w:trPr>
        <w:tc>
          <w:tcPr>
            <w:tcW w:w="1920" w:type="dxa"/>
            <w:noWrap/>
          </w:tcPr>
          <w:p w14:paraId="7BDA7EF1" w14:textId="4029058D" w:rsidR="00AC4641" w:rsidRPr="00BC60CE" w:rsidRDefault="00C21750" w:rsidP="00AC4641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BC60CE">
              <w:rPr>
                <w:rFonts w:ascii="Arial" w:hAnsi="Arial" w:cs="Arial"/>
                <w:sz w:val="22"/>
              </w:rPr>
              <w:t>Nestin</w:t>
            </w:r>
            <w:proofErr w:type="spellEnd"/>
          </w:p>
        </w:tc>
        <w:tc>
          <w:tcPr>
            <w:tcW w:w="3041" w:type="dxa"/>
            <w:noWrap/>
          </w:tcPr>
          <w:p w14:paraId="0844D585" w14:textId="54D76B9E" w:rsidR="00AC4641" w:rsidRPr="00BC60CE" w:rsidRDefault="00D732A6" w:rsidP="00AC464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 xml:space="preserve">Sigma; HPA007007; </w:t>
            </w:r>
            <w:r w:rsidR="00521908" w:rsidRPr="00BC60CE">
              <w:rPr>
                <w:rFonts w:ascii="Arial" w:hAnsi="Arial" w:cs="Arial"/>
                <w:sz w:val="22"/>
              </w:rPr>
              <w:t>r</w:t>
            </w:r>
            <w:r w:rsidRPr="00BC60CE">
              <w:rPr>
                <w:rFonts w:ascii="Arial" w:hAnsi="Arial" w:cs="Arial"/>
                <w:sz w:val="22"/>
              </w:rPr>
              <w:t>abbit polyclonal</w:t>
            </w:r>
          </w:p>
        </w:tc>
        <w:tc>
          <w:tcPr>
            <w:tcW w:w="3335" w:type="dxa"/>
            <w:noWrap/>
          </w:tcPr>
          <w:p w14:paraId="53C00D6E" w14:textId="1C81DF48" w:rsidR="00AC4641" w:rsidRPr="00BC60CE" w:rsidRDefault="00521908" w:rsidP="00AC464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 xml:space="preserve">1:2000 for </w:t>
            </w:r>
            <w:r w:rsidR="00C21750" w:rsidRPr="00BC60CE">
              <w:rPr>
                <w:rFonts w:ascii="Arial" w:hAnsi="Arial" w:cs="Arial"/>
                <w:sz w:val="22"/>
              </w:rPr>
              <w:t>WB</w:t>
            </w:r>
            <w:r w:rsidRPr="00BC60CE">
              <w:rPr>
                <w:rFonts w:ascii="Arial" w:hAnsi="Arial" w:cs="Arial"/>
                <w:sz w:val="22"/>
              </w:rPr>
              <w:t>; 1:500 for</w:t>
            </w:r>
            <w:r w:rsidR="00C21750" w:rsidRPr="00BC60CE">
              <w:rPr>
                <w:rFonts w:ascii="Arial" w:hAnsi="Arial" w:cs="Arial"/>
                <w:sz w:val="22"/>
              </w:rPr>
              <w:t xml:space="preserve"> IF</w:t>
            </w:r>
          </w:p>
        </w:tc>
      </w:tr>
      <w:tr w:rsidR="00FD4E61" w:rsidRPr="00BC60CE" w14:paraId="1E81D6C4" w14:textId="77777777" w:rsidTr="00607677">
        <w:trPr>
          <w:trHeight w:val="255"/>
        </w:trPr>
        <w:tc>
          <w:tcPr>
            <w:tcW w:w="1920" w:type="dxa"/>
            <w:noWrap/>
          </w:tcPr>
          <w:p w14:paraId="032092B7" w14:textId="11BDC606" w:rsidR="00C21750" w:rsidRPr="00BC60CE" w:rsidRDefault="00C21750" w:rsidP="00AC4641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GFAP</w:t>
            </w:r>
          </w:p>
        </w:tc>
        <w:tc>
          <w:tcPr>
            <w:tcW w:w="3041" w:type="dxa"/>
            <w:noWrap/>
          </w:tcPr>
          <w:p w14:paraId="13A93B6B" w14:textId="5E171462" w:rsidR="00C21750" w:rsidRPr="00BC60CE" w:rsidRDefault="00521908" w:rsidP="00AC464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ABCAM; ab4648; mouse monoclonal</w:t>
            </w:r>
          </w:p>
        </w:tc>
        <w:tc>
          <w:tcPr>
            <w:tcW w:w="3335" w:type="dxa"/>
            <w:noWrap/>
          </w:tcPr>
          <w:p w14:paraId="5E592F8B" w14:textId="621AD956" w:rsidR="00C21750" w:rsidRPr="00BC60CE" w:rsidRDefault="00521908" w:rsidP="00AC464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 xml:space="preserve">1:2000 for </w:t>
            </w:r>
            <w:r w:rsidR="00C21750" w:rsidRPr="00BC60CE">
              <w:rPr>
                <w:rFonts w:ascii="Arial" w:hAnsi="Arial" w:cs="Arial"/>
                <w:sz w:val="22"/>
              </w:rPr>
              <w:t>WB</w:t>
            </w:r>
            <w:r w:rsidRPr="00BC60CE">
              <w:rPr>
                <w:rFonts w:ascii="Arial" w:hAnsi="Arial" w:cs="Arial"/>
                <w:sz w:val="22"/>
              </w:rPr>
              <w:t xml:space="preserve">; 1:50 for </w:t>
            </w:r>
            <w:r w:rsidR="00C21750" w:rsidRPr="00BC60CE">
              <w:rPr>
                <w:rFonts w:ascii="Arial" w:hAnsi="Arial" w:cs="Arial"/>
                <w:sz w:val="22"/>
              </w:rPr>
              <w:t>IF</w:t>
            </w:r>
          </w:p>
        </w:tc>
      </w:tr>
      <w:tr w:rsidR="00FD4E61" w:rsidRPr="00BC60CE" w14:paraId="5B550665" w14:textId="77777777" w:rsidTr="00607677">
        <w:trPr>
          <w:trHeight w:val="255"/>
        </w:trPr>
        <w:tc>
          <w:tcPr>
            <w:tcW w:w="1920" w:type="dxa"/>
            <w:noWrap/>
          </w:tcPr>
          <w:p w14:paraId="7E700193" w14:textId="2E3F92E3" w:rsidR="00224AD2" w:rsidRPr="00BC60CE" w:rsidRDefault="00224AD2" w:rsidP="00AC4641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BC60CE">
              <w:rPr>
                <w:rFonts w:ascii="Arial" w:hAnsi="Arial" w:cs="Arial"/>
                <w:sz w:val="22"/>
              </w:rPr>
              <w:t>BrdU</w:t>
            </w:r>
            <w:proofErr w:type="spellEnd"/>
          </w:p>
        </w:tc>
        <w:tc>
          <w:tcPr>
            <w:tcW w:w="3041" w:type="dxa"/>
            <w:noWrap/>
          </w:tcPr>
          <w:p w14:paraId="29F95D30" w14:textId="607C44BE" w:rsidR="00224AD2" w:rsidRPr="00BC60CE" w:rsidRDefault="00224AD2" w:rsidP="00AC464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Sigma; B8434; mouse monoclonal</w:t>
            </w:r>
          </w:p>
        </w:tc>
        <w:tc>
          <w:tcPr>
            <w:tcW w:w="3335" w:type="dxa"/>
            <w:noWrap/>
          </w:tcPr>
          <w:p w14:paraId="5E78CCC8" w14:textId="30FBA3C3" w:rsidR="00224AD2" w:rsidRPr="00BC60CE" w:rsidRDefault="00224AD2" w:rsidP="00AC464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1:200 for IF</w:t>
            </w:r>
          </w:p>
        </w:tc>
      </w:tr>
      <w:tr w:rsidR="00FD4E61" w:rsidRPr="00BC60CE" w14:paraId="01DEBBA8" w14:textId="77777777" w:rsidTr="00C21750">
        <w:trPr>
          <w:trHeight w:val="255"/>
        </w:trPr>
        <w:tc>
          <w:tcPr>
            <w:tcW w:w="1920" w:type="dxa"/>
            <w:noWrap/>
            <w:hideMark/>
          </w:tcPr>
          <w:p w14:paraId="112A59BD" w14:textId="2D802F14" w:rsidR="00AC4641" w:rsidRPr="00BC60CE" w:rsidRDefault="00AC4641" w:rsidP="00AC4641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β-</w:t>
            </w:r>
            <w:r w:rsidR="00C21750" w:rsidRPr="00BC60CE">
              <w:rPr>
                <w:rFonts w:ascii="Arial" w:hAnsi="Arial" w:cs="Arial"/>
                <w:sz w:val="22"/>
              </w:rPr>
              <w:t>catenin</w:t>
            </w:r>
          </w:p>
        </w:tc>
        <w:tc>
          <w:tcPr>
            <w:tcW w:w="3041" w:type="dxa"/>
            <w:noWrap/>
          </w:tcPr>
          <w:p w14:paraId="20C15E5C" w14:textId="2A14D62E" w:rsidR="00AC4641" w:rsidRPr="00BC60CE" w:rsidRDefault="00000426" w:rsidP="00AC4641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BC60CE">
              <w:rPr>
                <w:rFonts w:ascii="Arial" w:hAnsi="Arial" w:cs="Arial"/>
                <w:sz w:val="22"/>
              </w:rPr>
              <w:t>Proteintech</w:t>
            </w:r>
            <w:proofErr w:type="spellEnd"/>
            <w:r w:rsidRPr="00BC60CE">
              <w:rPr>
                <w:rFonts w:ascii="Arial" w:hAnsi="Arial" w:cs="Arial"/>
                <w:sz w:val="22"/>
              </w:rPr>
              <w:t>; 51067-2-AP; rabbit polyclonal</w:t>
            </w:r>
          </w:p>
        </w:tc>
        <w:tc>
          <w:tcPr>
            <w:tcW w:w="3335" w:type="dxa"/>
            <w:noWrap/>
          </w:tcPr>
          <w:p w14:paraId="354DB9D4" w14:textId="333187E3" w:rsidR="00AC4641" w:rsidRPr="00BC60CE" w:rsidRDefault="00000426" w:rsidP="00AC464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 xml:space="preserve">1:1000 for </w:t>
            </w:r>
            <w:r w:rsidR="00C21750" w:rsidRPr="00BC60CE">
              <w:rPr>
                <w:rFonts w:ascii="Arial" w:hAnsi="Arial" w:cs="Arial"/>
                <w:sz w:val="22"/>
              </w:rPr>
              <w:t>WB</w:t>
            </w:r>
            <w:r w:rsidRPr="00BC60CE">
              <w:rPr>
                <w:rFonts w:ascii="Arial" w:hAnsi="Arial" w:cs="Arial"/>
                <w:sz w:val="22"/>
              </w:rPr>
              <w:t xml:space="preserve">; 1:100 for </w:t>
            </w:r>
            <w:r w:rsidR="00C21750" w:rsidRPr="00BC60CE">
              <w:rPr>
                <w:rFonts w:ascii="Arial" w:hAnsi="Arial" w:cs="Arial"/>
                <w:sz w:val="22"/>
              </w:rPr>
              <w:t>IF</w:t>
            </w:r>
          </w:p>
        </w:tc>
      </w:tr>
      <w:tr w:rsidR="00FD4E61" w:rsidRPr="00BC60CE" w14:paraId="02577410" w14:textId="77777777" w:rsidTr="00C21750">
        <w:trPr>
          <w:trHeight w:val="255"/>
        </w:trPr>
        <w:tc>
          <w:tcPr>
            <w:tcW w:w="1920" w:type="dxa"/>
            <w:noWrap/>
          </w:tcPr>
          <w:p w14:paraId="7BCA926A" w14:textId="069D1315" w:rsidR="00C21750" w:rsidRPr="00BC60CE" w:rsidRDefault="00C21750" w:rsidP="00AC4641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active β-catenin</w:t>
            </w:r>
          </w:p>
        </w:tc>
        <w:tc>
          <w:tcPr>
            <w:tcW w:w="3041" w:type="dxa"/>
            <w:noWrap/>
          </w:tcPr>
          <w:p w14:paraId="255FEC56" w14:textId="1E9EF02D" w:rsidR="00C21750" w:rsidRPr="00BC60CE" w:rsidRDefault="00000426" w:rsidP="00AC4641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BC60CE">
              <w:rPr>
                <w:rFonts w:ascii="Arial" w:hAnsi="Arial" w:cs="Arial"/>
                <w:sz w:val="22"/>
              </w:rPr>
              <w:t>Cellsignaling</w:t>
            </w:r>
            <w:proofErr w:type="spellEnd"/>
            <w:r w:rsidRPr="00BC60CE">
              <w:rPr>
                <w:rFonts w:ascii="Arial" w:hAnsi="Arial" w:cs="Arial"/>
                <w:sz w:val="22"/>
              </w:rPr>
              <w:t>; 19807; rabbit monoclonal</w:t>
            </w:r>
          </w:p>
        </w:tc>
        <w:tc>
          <w:tcPr>
            <w:tcW w:w="3335" w:type="dxa"/>
            <w:noWrap/>
          </w:tcPr>
          <w:p w14:paraId="6BFA7495" w14:textId="5608694C" w:rsidR="00C21750" w:rsidRPr="00BC60CE" w:rsidRDefault="00000426" w:rsidP="00AC464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 xml:space="preserve">1:1000 for </w:t>
            </w:r>
            <w:r w:rsidR="00C21750" w:rsidRPr="00BC60CE">
              <w:rPr>
                <w:rFonts w:ascii="Arial" w:hAnsi="Arial" w:cs="Arial"/>
                <w:sz w:val="22"/>
              </w:rPr>
              <w:t>WB</w:t>
            </w:r>
          </w:p>
        </w:tc>
      </w:tr>
      <w:tr w:rsidR="00FD4E61" w:rsidRPr="00BC60CE" w14:paraId="6173117A" w14:textId="77777777" w:rsidTr="00C21750">
        <w:trPr>
          <w:trHeight w:val="255"/>
        </w:trPr>
        <w:tc>
          <w:tcPr>
            <w:tcW w:w="1920" w:type="dxa"/>
            <w:noWrap/>
          </w:tcPr>
          <w:p w14:paraId="663D9C4E" w14:textId="23D8C99F" w:rsidR="007C25B3" w:rsidRPr="00BC60CE" w:rsidRDefault="007C25B3" w:rsidP="00AC4641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p65</w:t>
            </w:r>
          </w:p>
        </w:tc>
        <w:tc>
          <w:tcPr>
            <w:tcW w:w="3041" w:type="dxa"/>
            <w:noWrap/>
          </w:tcPr>
          <w:p w14:paraId="64A2466F" w14:textId="34A20DAC" w:rsidR="007C25B3" w:rsidRPr="00BC60CE" w:rsidRDefault="00000426" w:rsidP="00AC4641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BC60CE">
              <w:rPr>
                <w:rFonts w:ascii="Arial" w:hAnsi="Arial" w:cs="Arial"/>
                <w:sz w:val="22"/>
              </w:rPr>
              <w:t>Cellsignaling</w:t>
            </w:r>
            <w:proofErr w:type="spellEnd"/>
            <w:r w:rsidRPr="00BC60CE">
              <w:rPr>
                <w:rFonts w:ascii="Arial" w:hAnsi="Arial" w:cs="Arial"/>
                <w:sz w:val="22"/>
              </w:rPr>
              <w:t>; 8242; rabbit monoclonal</w:t>
            </w:r>
          </w:p>
        </w:tc>
        <w:tc>
          <w:tcPr>
            <w:tcW w:w="3335" w:type="dxa"/>
            <w:noWrap/>
          </w:tcPr>
          <w:p w14:paraId="4074F1F5" w14:textId="3D83A5AA" w:rsidR="007C25B3" w:rsidRPr="00BC60CE" w:rsidRDefault="00000426" w:rsidP="00AC464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 xml:space="preserve">1:1000 for </w:t>
            </w:r>
            <w:r w:rsidR="007C25B3" w:rsidRPr="00BC60CE">
              <w:rPr>
                <w:rFonts w:ascii="Arial" w:hAnsi="Arial" w:cs="Arial"/>
                <w:sz w:val="22"/>
              </w:rPr>
              <w:t>WB</w:t>
            </w:r>
            <w:r w:rsidRPr="00BC60CE">
              <w:rPr>
                <w:rFonts w:ascii="Arial" w:hAnsi="Arial" w:cs="Arial"/>
                <w:sz w:val="22"/>
              </w:rPr>
              <w:t xml:space="preserve">; 1:400 for IF; 1:100 for </w:t>
            </w:r>
            <w:r w:rsidR="007C25B3" w:rsidRPr="00BC60CE">
              <w:rPr>
                <w:rFonts w:ascii="Arial" w:hAnsi="Arial" w:cs="Arial"/>
                <w:sz w:val="22"/>
              </w:rPr>
              <w:t>IP</w:t>
            </w:r>
            <w:r w:rsidR="00224AD2" w:rsidRPr="00BC60CE">
              <w:rPr>
                <w:rFonts w:ascii="Arial" w:hAnsi="Arial" w:cs="Arial"/>
                <w:sz w:val="22"/>
              </w:rPr>
              <w:t>; 1:30000 for IHC</w:t>
            </w:r>
          </w:p>
        </w:tc>
      </w:tr>
      <w:tr w:rsidR="00FD4E61" w:rsidRPr="00BC60CE" w14:paraId="23F69D97" w14:textId="77777777" w:rsidTr="00C21750">
        <w:trPr>
          <w:trHeight w:val="255"/>
        </w:trPr>
        <w:tc>
          <w:tcPr>
            <w:tcW w:w="1920" w:type="dxa"/>
            <w:noWrap/>
          </w:tcPr>
          <w:p w14:paraId="65923E54" w14:textId="2CD98ACA" w:rsidR="007C25B3" w:rsidRPr="00BC60CE" w:rsidRDefault="007C25B3" w:rsidP="00AC4641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p-p65</w:t>
            </w:r>
          </w:p>
        </w:tc>
        <w:tc>
          <w:tcPr>
            <w:tcW w:w="3041" w:type="dxa"/>
            <w:noWrap/>
          </w:tcPr>
          <w:p w14:paraId="366E1454" w14:textId="45F9B32D" w:rsidR="007C25B3" w:rsidRPr="00BC60CE" w:rsidRDefault="00A53B81" w:rsidP="00AC4641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BC60CE">
              <w:rPr>
                <w:rFonts w:ascii="Arial" w:hAnsi="Arial" w:cs="Arial"/>
                <w:sz w:val="22"/>
              </w:rPr>
              <w:t>Cellsignaling</w:t>
            </w:r>
            <w:proofErr w:type="spellEnd"/>
            <w:r w:rsidRPr="00BC60CE">
              <w:rPr>
                <w:rFonts w:ascii="Arial" w:hAnsi="Arial" w:cs="Arial"/>
                <w:sz w:val="22"/>
              </w:rPr>
              <w:t>; 3033; rabbit monoclonal</w:t>
            </w:r>
          </w:p>
        </w:tc>
        <w:tc>
          <w:tcPr>
            <w:tcW w:w="3335" w:type="dxa"/>
            <w:noWrap/>
          </w:tcPr>
          <w:p w14:paraId="380E9F00" w14:textId="44E7668A" w:rsidR="007C25B3" w:rsidRPr="00BC60CE" w:rsidRDefault="00A53B81" w:rsidP="00AC464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 xml:space="preserve">1:1000 for </w:t>
            </w:r>
            <w:r w:rsidR="007C25B3" w:rsidRPr="00BC60CE">
              <w:rPr>
                <w:rFonts w:ascii="Arial" w:hAnsi="Arial" w:cs="Arial"/>
                <w:sz w:val="22"/>
              </w:rPr>
              <w:t>WB</w:t>
            </w:r>
          </w:p>
        </w:tc>
      </w:tr>
      <w:tr w:rsidR="00FD4E61" w:rsidRPr="00BC60CE" w14:paraId="0210871B" w14:textId="77777777" w:rsidTr="00C21750">
        <w:trPr>
          <w:trHeight w:val="255"/>
        </w:trPr>
        <w:tc>
          <w:tcPr>
            <w:tcW w:w="1920" w:type="dxa"/>
            <w:noWrap/>
          </w:tcPr>
          <w:p w14:paraId="31296D86" w14:textId="07719652" w:rsidR="00A53B81" w:rsidRPr="00BC60CE" w:rsidRDefault="00A53B81" w:rsidP="00A53B81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Stat3</w:t>
            </w:r>
          </w:p>
        </w:tc>
        <w:tc>
          <w:tcPr>
            <w:tcW w:w="3041" w:type="dxa"/>
            <w:noWrap/>
          </w:tcPr>
          <w:p w14:paraId="1D5B75D7" w14:textId="39904C35" w:rsidR="00A53B81" w:rsidRPr="00BC60CE" w:rsidRDefault="00A53B81" w:rsidP="00A53B8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Cell Signaling;9139; mouse monoclonal</w:t>
            </w:r>
          </w:p>
        </w:tc>
        <w:tc>
          <w:tcPr>
            <w:tcW w:w="3335" w:type="dxa"/>
            <w:noWrap/>
          </w:tcPr>
          <w:p w14:paraId="58C46982" w14:textId="3AF1C961" w:rsidR="00A53B81" w:rsidRPr="00BC60CE" w:rsidRDefault="00A53B81" w:rsidP="00A53B8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1:1000 for WB</w:t>
            </w:r>
          </w:p>
        </w:tc>
      </w:tr>
      <w:tr w:rsidR="00FD4E61" w:rsidRPr="00BC60CE" w14:paraId="018A1F6D" w14:textId="77777777" w:rsidTr="00C21750">
        <w:trPr>
          <w:trHeight w:val="255"/>
        </w:trPr>
        <w:tc>
          <w:tcPr>
            <w:tcW w:w="1920" w:type="dxa"/>
            <w:noWrap/>
          </w:tcPr>
          <w:p w14:paraId="4ECCB406" w14:textId="4708747C" w:rsidR="00A53B81" w:rsidRPr="00BC60CE" w:rsidRDefault="00A53B81" w:rsidP="00A53B81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p-Stat3 (S705)</w:t>
            </w:r>
          </w:p>
        </w:tc>
        <w:tc>
          <w:tcPr>
            <w:tcW w:w="3041" w:type="dxa"/>
            <w:noWrap/>
          </w:tcPr>
          <w:p w14:paraId="1E231D6D" w14:textId="6D263460" w:rsidR="00A53B81" w:rsidRPr="00BC60CE" w:rsidRDefault="00A53B81" w:rsidP="00A53B8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Cell Signaling; 9145; rabbit monoclonal</w:t>
            </w:r>
          </w:p>
        </w:tc>
        <w:tc>
          <w:tcPr>
            <w:tcW w:w="3335" w:type="dxa"/>
            <w:noWrap/>
          </w:tcPr>
          <w:p w14:paraId="442CB0DE" w14:textId="33DECCA4" w:rsidR="00A53B81" w:rsidRPr="00BC60CE" w:rsidRDefault="00A53B81" w:rsidP="00A53B8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1:1000 for WB</w:t>
            </w:r>
          </w:p>
        </w:tc>
      </w:tr>
      <w:tr w:rsidR="00FD4E61" w:rsidRPr="00BC60CE" w14:paraId="61E091E7" w14:textId="77777777" w:rsidTr="00C21750">
        <w:trPr>
          <w:trHeight w:val="255"/>
        </w:trPr>
        <w:tc>
          <w:tcPr>
            <w:tcW w:w="1920" w:type="dxa"/>
            <w:noWrap/>
          </w:tcPr>
          <w:p w14:paraId="473B306F" w14:textId="71451B72" w:rsidR="00A53B81" w:rsidRPr="00BC60CE" w:rsidRDefault="00A53B81" w:rsidP="00A53B81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Ubiquitin</w:t>
            </w:r>
          </w:p>
        </w:tc>
        <w:tc>
          <w:tcPr>
            <w:tcW w:w="3041" w:type="dxa"/>
            <w:noWrap/>
          </w:tcPr>
          <w:p w14:paraId="44BDFC93" w14:textId="033ADC14" w:rsidR="00A53B81" w:rsidRPr="00BC60CE" w:rsidRDefault="00A53B81" w:rsidP="00A53B8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ABCAM; ab7780; rabbit monoclonal</w:t>
            </w:r>
          </w:p>
        </w:tc>
        <w:tc>
          <w:tcPr>
            <w:tcW w:w="3335" w:type="dxa"/>
            <w:noWrap/>
          </w:tcPr>
          <w:p w14:paraId="478F5C9B" w14:textId="3573EC75" w:rsidR="00A53B81" w:rsidRPr="00BC60CE" w:rsidRDefault="00A53B81" w:rsidP="00A53B8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1:1000 for WB</w:t>
            </w:r>
          </w:p>
        </w:tc>
      </w:tr>
      <w:tr w:rsidR="00FD4E61" w:rsidRPr="00BC60CE" w14:paraId="4D40733B" w14:textId="77777777" w:rsidTr="00C21750">
        <w:trPr>
          <w:trHeight w:val="255"/>
        </w:trPr>
        <w:tc>
          <w:tcPr>
            <w:tcW w:w="1920" w:type="dxa"/>
            <w:noWrap/>
          </w:tcPr>
          <w:p w14:paraId="5F8B2A3E" w14:textId="67CC5AF3" w:rsidR="00A53B81" w:rsidRPr="00BC60CE" w:rsidRDefault="00A53B81" w:rsidP="00A53B81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eastAsia="等线" w:hAnsi="Arial" w:cs="Arial"/>
                <w:sz w:val="22"/>
              </w:rPr>
              <w:t>γ</w:t>
            </w:r>
            <w:r w:rsidRPr="00BC60CE">
              <w:rPr>
                <w:rFonts w:ascii="Arial" w:hAnsi="Arial" w:cs="Arial"/>
                <w:sz w:val="22"/>
              </w:rPr>
              <w:t>H2A.X</w:t>
            </w:r>
          </w:p>
        </w:tc>
        <w:tc>
          <w:tcPr>
            <w:tcW w:w="3041" w:type="dxa"/>
            <w:noWrap/>
          </w:tcPr>
          <w:p w14:paraId="78E06370" w14:textId="6A1ECDF4" w:rsidR="00A53B81" w:rsidRPr="00BC60CE" w:rsidRDefault="00BD63BC" w:rsidP="00A53B8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Cell Signaling; 2577; rabbit monoclonal</w:t>
            </w:r>
          </w:p>
        </w:tc>
        <w:tc>
          <w:tcPr>
            <w:tcW w:w="3335" w:type="dxa"/>
            <w:noWrap/>
          </w:tcPr>
          <w:p w14:paraId="5353B480" w14:textId="2F74F268" w:rsidR="00A53B81" w:rsidRPr="00BC60CE" w:rsidRDefault="00BD63BC" w:rsidP="00A53B8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 xml:space="preserve">1:400 for </w:t>
            </w:r>
            <w:r w:rsidR="00A53B81" w:rsidRPr="00BC60CE">
              <w:rPr>
                <w:rFonts w:ascii="Arial" w:hAnsi="Arial" w:cs="Arial"/>
                <w:sz w:val="22"/>
              </w:rPr>
              <w:t>IF</w:t>
            </w:r>
          </w:p>
        </w:tc>
      </w:tr>
      <w:tr w:rsidR="00FD4E61" w:rsidRPr="00BC60CE" w14:paraId="034525D6" w14:textId="77777777" w:rsidTr="00C21750">
        <w:trPr>
          <w:trHeight w:val="255"/>
        </w:trPr>
        <w:tc>
          <w:tcPr>
            <w:tcW w:w="1920" w:type="dxa"/>
            <w:noWrap/>
          </w:tcPr>
          <w:p w14:paraId="7C442419" w14:textId="76287365" w:rsidR="00A02C1D" w:rsidRPr="00BC60CE" w:rsidRDefault="00A02C1D" w:rsidP="00A53B81">
            <w:pPr>
              <w:jc w:val="center"/>
              <w:rPr>
                <w:rFonts w:ascii="Arial" w:eastAsia="等线" w:hAnsi="Arial" w:cs="Arial"/>
                <w:sz w:val="22"/>
              </w:rPr>
            </w:pPr>
            <w:r w:rsidRPr="00BC60CE">
              <w:rPr>
                <w:rFonts w:ascii="Arial" w:eastAsia="等线" w:hAnsi="Arial" w:cs="Arial"/>
                <w:sz w:val="22"/>
              </w:rPr>
              <w:t>Ki67</w:t>
            </w:r>
          </w:p>
        </w:tc>
        <w:tc>
          <w:tcPr>
            <w:tcW w:w="3041" w:type="dxa"/>
            <w:noWrap/>
          </w:tcPr>
          <w:p w14:paraId="5D29C040" w14:textId="62C3E5B8" w:rsidR="00A02C1D" w:rsidRPr="00BC60CE" w:rsidRDefault="00A02C1D" w:rsidP="00A53B8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ABCAM; ab16667; rabbit polyclonal</w:t>
            </w:r>
          </w:p>
        </w:tc>
        <w:tc>
          <w:tcPr>
            <w:tcW w:w="3335" w:type="dxa"/>
            <w:noWrap/>
          </w:tcPr>
          <w:p w14:paraId="25C14A1E" w14:textId="640D4C47" w:rsidR="00A02C1D" w:rsidRPr="00BC60CE" w:rsidRDefault="00A02C1D" w:rsidP="00A53B8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1:400 for IF</w:t>
            </w:r>
          </w:p>
        </w:tc>
      </w:tr>
      <w:tr w:rsidR="00FD4E61" w:rsidRPr="00BC60CE" w14:paraId="1BC59D7D" w14:textId="77777777" w:rsidTr="00BF4346">
        <w:trPr>
          <w:trHeight w:val="255"/>
        </w:trPr>
        <w:tc>
          <w:tcPr>
            <w:tcW w:w="1920" w:type="dxa"/>
            <w:noWrap/>
            <w:hideMark/>
          </w:tcPr>
          <w:p w14:paraId="237CAE3D" w14:textId="77777777" w:rsidR="00A53B81" w:rsidRPr="00BC60CE" w:rsidRDefault="00A53B81" w:rsidP="00A53B81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Flag-tag</w:t>
            </w:r>
          </w:p>
        </w:tc>
        <w:tc>
          <w:tcPr>
            <w:tcW w:w="3041" w:type="dxa"/>
            <w:noWrap/>
            <w:hideMark/>
          </w:tcPr>
          <w:p w14:paraId="0135156F" w14:textId="77777777" w:rsidR="00A53B81" w:rsidRPr="00BC60CE" w:rsidRDefault="00A53B81" w:rsidP="00A53B8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Sigma; F7425; rabbit polyclonal</w:t>
            </w:r>
          </w:p>
        </w:tc>
        <w:tc>
          <w:tcPr>
            <w:tcW w:w="3335" w:type="dxa"/>
            <w:noWrap/>
            <w:hideMark/>
          </w:tcPr>
          <w:p w14:paraId="6C83EA6F" w14:textId="20C2DB7A" w:rsidR="00A53B81" w:rsidRPr="00BC60CE" w:rsidRDefault="00A53B81" w:rsidP="00A53B81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 w:rsidRPr="00BC60CE">
              <w:rPr>
                <w:rFonts w:ascii="Arial" w:hAnsi="Arial" w:cs="Arial"/>
                <w:sz w:val="22"/>
              </w:rPr>
              <w:t>1:2000 for WB; 1:200 for IP</w:t>
            </w:r>
          </w:p>
        </w:tc>
      </w:tr>
      <w:tr w:rsidR="00FD4E61" w:rsidRPr="00BC60CE" w14:paraId="015290B4" w14:textId="77777777" w:rsidTr="00BF4346">
        <w:trPr>
          <w:trHeight w:val="255"/>
        </w:trPr>
        <w:tc>
          <w:tcPr>
            <w:tcW w:w="1920" w:type="dxa"/>
            <w:noWrap/>
            <w:hideMark/>
          </w:tcPr>
          <w:p w14:paraId="7B4D238C" w14:textId="77777777" w:rsidR="00A53B81" w:rsidRPr="00BC60CE" w:rsidRDefault="00A53B81" w:rsidP="00A53B81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HA-tag</w:t>
            </w:r>
          </w:p>
        </w:tc>
        <w:tc>
          <w:tcPr>
            <w:tcW w:w="3041" w:type="dxa"/>
            <w:noWrap/>
            <w:hideMark/>
          </w:tcPr>
          <w:p w14:paraId="5959AA58" w14:textId="77777777" w:rsidR="00A53B81" w:rsidRPr="00BC60CE" w:rsidRDefault="00A53B81" w:rsidP="00A53B81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BC60CE">
              <w:rPr>
                <w:rFonts w:ascii="Arial" w:hAnsi="Arial" w:cs="Arial"/>
                <w:sz w:val="22"/>
              </w:rPr>
              <w:t>Abmart</w:t>
            </w:r>
            <w:proofErr w:type="spellEnd"/>
            <w:r w:rsidRPr="00BC60CE">
              <w:rPr>
                <w:rFonts w:ascii="Arial" w:hAnsi="Arial" w:cs="Arial"/>
                <w:sz w:val="22"/>
              </w:rPr>
              <w:t>; M20003; mouse monoclonal</w:t>
            </w:r>
          </w:p>
        </w:tc>
        <w:tc>
          <w:tcPr>
            <w:tcW w:w="3335" w:type="dxa"/>
            <w:noWrap/>
            <w:hideMark/>
          </w:tcPr>
          <w:p w14:paraId="5FE8CECE" w14:textId="3A200F3A" w:rsidR="00A53B81" w:rsidRPr="00BC60CE" w:rsidRDefault="00A53B81" w:rsidP="00A53B81">
            <w:pPr>
              <w:jc w:val="left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1:5000 for WB; 1:50 for IP; 1:2000 for IF</w:t>
            </w:r>
          </w:p>
        </w:tc>
      </w:tr>
      <w:tr w:rsidR="00BC60CE" w:rsidRPr="00BC60CE" w14:paraId="04F0E81E" w14:textId="77777777" w:rsidTr="00BF4346">
        <w:trPr>
          <w:trHeight w:val="255"/>
        </w:trPr>
        <w:tc>
          <w:tcPr>
            <w:tcW w:w="1920" w:type="dxa"/>
            <w:noWrap/>
            <w:hideMark/>
          </w:tcPr>
          <w:p w14:paraId="5785F107" w14:textId="77777777" w:rsidR="00A53B81" w:rsidRPr="00BC60CE" w:rsidRDefault="00A53B81" w:rsidP="00A53B81">
            <w:pPr>
              <w:jc w:val="center"/>
              <w:rPr>
                <w:rFonts w:ascii="Arial" w:hAnsi="Arial" w:cs="Arial"/>
                <w:sz w:val="22"/>
              </w:rPr>
            </w:pPr>
            <w:r w:rsidRPr="00BC60CE">
              <w:rPr>
                <w:rFonts w:ascii="Arial" w:hAnsi="Arial" w:cs="Arial"/>
                <w:sz w:val="22"/>
              </w:rPr>
              <w:t>His-tag</w:t>
            </w:r>
          </w:p>
        </w:tc>
        <w:tc>
          <w:tcPr>
            <w:tcW w:w="3041" w:type="dxa"/>
            <w:noWrap/>
            <w:hideMark/>
          </w:tcPr>
          <w:p w14:paraId="487C76C1" w14:textId="77777777" w:rsidR="00A53B81" w:rsidRPr="00BC60CE" w:rsidRDefault="00A53B81" w:rsidP="00A53B81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BC60CE">
              <w:rPr>
                <w:rFonts w:ascii="Arial" w:hAnsi="Arial" w:cs="Arial"/>
                <w:sz w:val="22"/>
              </w:rPr>
              <w:t>Abmart</w:t>
            </w:r>
            <w:proofErr w:type="spellEnd"/>
            <w:r w:rsidRPr="00BC60CE">
              <w:rPr>
                <w:rFonts w:ascii="Arial" w:hAnsi="Arial" w:cs="Arial"/>
                <w:sz w:val="22"/>
              </w:rPr>
              <w:t>; M30111; mouse monoclonal</w:t>
            </w:r>
          </w:p>
        </w:tc>
        <w:tc>
          <w:tcPr>
            <w:tcW w:w="3335" w:type="dxa"/>
            <w:noWrap/>
            <w:hideMark/>
          </w:tcPr>
          <w:p w14:paraId="69E4ADEA" w14:textId="51CB78D3" w:rsidR="00A53B81" w:rsidRPr="00BC60CE" w:rsidRDefault="00A53B81" w:rsidP="00A53B81">
            <w:pPr>
              <w:jc w:val="left"/>
              <w:rPr>
                <w:rFonts w:ascii="Arial" w:hAnsi="Arial" w:cs="Arial"/>
                <w:sz w:val="22"/>
                <w:highlight w:val="yellow"/>
              </w:rPr>
            </w:pPr>
            <w:r w:rsidRPr="00BC60CE">
              <w:rPr>
                <w:rFonts w:ascii="Arial" w:hAnsi="Arial" w:cs="Arial"/>
                <w:sz w:val="22"/>
              </w:rPr>
              <w:t>1:</w:t>
            </w:r>
            <w:r w:rsidR="00BD63BC" w:rsidRPr="00BC60CE">
              <w:rPr>
                <w:rFonts w:ascii="Arial" w:hAnsi="Arial" w:cs="Arial"/>
                <w:sz w:val="22"/>
              </w:rPr>
              <w:t>2</w:t>
            </w:r>
            <w:r w:rsidRPr="00BC60CE">
              <w:rPr>
                <w:rFonts w:ascii="Arial" w:hAnsi="Arial" w:cs="Arial"/>
                <w:sz w:val="22"/>
              </w:rPr>
              <w:t xml:space="preserve">000 for IF; 1:5000 for WB; </w:t>
            </w:r>
          </w:p>
        </w:tc>
      </w:tr>
    </w:tbl>
    <w:p w14:paraId="759863BB" w14:textId="77777777" w:rsidR="00133723" w:rsidRPr="00BC60CE" w:rsidRDefault="00133723" w:rsidP="00133723">
      <w:pPr>
        <w:jc w:val="center"/>
        <w:rPr>
          <w:rFonts w:ascii="Arial" w:hAnsi="Arial" w:cs="Arial"/>
          <w:sz w:val="22"/>
        </w:rPr>
      </w:pPr>
    </w:p>
    <w:p w14:paraId="2B830621" w14:textId="77777777" w:rsidR="00806EC2" w:rsidRPr="00BC60CE" w:rsidRDefault="00806EC2" w:rsidP="00133723">
      <w:pPr>
        <w:rPr>
          <w:rFonts w:ascii="Arial" w:hAnsi="Arial" w:cs="Arial"/>
          <w:sz w:val="22"/>
        </w:rPr>
      </w:pPr>
    </w:p>
    <w:sectPr w:rsidR="00806EC2" w:rsidRPr="00BC60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14AE8" w14:textId="77777777" w:rsidR="00AC5CDA" w:rsidRDefault="00AC5CDA" w:rsidP="00C216B8">
      <w:r>
        <w:separator/>
      </w:r>
    </w:p>
  </w:endnote>
  <w:endnote w:type="continuationSeparator" w:id="0">
    <w:p w14:paraId="6B56A1D0" w14:textId="77777777" w:rsidR="00AC5CDA" w:rsidRDefault="00AC5CDA" w:rsidP="00C21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68CBA" w14:textId="77777777" w:rsidR="00AC5CDA" w:rsidRDefault="00AC5CDA" w:rsidP="00C216B8">
      <w:r>
        <w:separator/>
      </w:r>
    </w:p>
  </w:footnote>
  <w:footnote w:type="continuationSeparator" w:id="0">
    <w:p w14:paraId="5AA2E5F3" w14:textId="77777777" w:rsidR="00AC5CDA" w:rsidRDefault="00AC5CDA" w:rsidP="00C21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723"/>
    <w:rsid w:val="00000426"/>
    <w:rsid w:val="000020FE"/>
    <w:rsid w:val="0006623A"/>
    <w:rsid w:val="0007166C"/>
    <w:rsid w:val="00077761"/>
    <w:rsid w:val="00093C0C"/>
    <w:rsid w:val="00097C44"/>
    <w:rsid w:val="000D2B13"/>
    <w:rsid w:val="00105C6C"/>
    <w:rsid w:val="00107140"/>
    <w:rsid w:val="001168CC"/>
    <w:rsid w:val="0012307D"/>
    <w:rsid w:val="00127EAC"/>
    <w:rsid w:val="00133723"/>
    <w:rsid w:val="00143071"/>
    <w:rsid w:val="00146AD8"/>
    <w:rsid w:val="00154248"/>
    <w:rsid w:val="001F2DD7"/>
    <w:rsid w:val="001F3AE8"/>
    <w:rsid w:val="00224AD2"/>
    <w:rsid w:val="00262807"/>
    <w:rsid w:val="0026462B"/>
    <w:rsid w:val="002C3CC0"/>
    <w:rsid w:val="0032087E"/>
    <w:rsid w:val="00340037"/>
    <w:rsid w:val="00364C50"/>
    <w:rsid w:val="0046530F"/>
    <w:rsid w:val="00495758"/>
    <w:rsid w:val="004A264B"/>
    <w:rsid w:val="00506776"/>
    <w:rsid w:val="00521908"/>
    <w:rsid w:val="00562A7D"/>
    <w:rsid w:val="005C556D"/>
    <w:rsid w:val="005D155E"/>
    <w:rsid w:val="005F6366"/>
    <w:rsid w:val="00607677"/>
    <w:rsid w:val="006220A3"/>
    <w:rsid w:val="00645537"/>
    <w:rsid w:val="00666B13"/>
    <w:rsid w:val="006E2EDB"/>
    <w:rsid w:val="007159C6"/>
    <w:rsid w:val="007C25B3"/>
    <w:rsid w:val="008006EF"/>
    <w:rsid w:val="00806EC2"/>
    <w:rsid w:val="00832992"/>
    <w:rsid w:val="0087154B"/>
    <w:rsid w:val="008C574A"/>
    <w:rsid w:val="00912209"/>
    <w:rsid w:val="00955002"/>
    <w:rsid w:val="00974E2C"/>
    <w:rsid w:val="009F389F"/>
    <w:rsid w:val="009F393D"/>
    <w:rsid w:val="00A02C1D"/>
    <w:rsid w:val="00A1511D"/>
    <w:rsid w:val="00A53B81"/>
    <w:rsid w:val="00A87C17"/>
    <w:rsid w:val="00A9569F"/>
    <w:rsid w:val="00AB2645"/>
    <w:rsid w:val="00AB67F5"/>
    <w:rsid w:val="00AC4641"/>
    <w:rsid w:val="00AC5CDA"/>
    <w:rsid w:val="00B23C0E"/>
    <w:rsid w:val="00B259F7"/>
    <w:rsid w:val="00B45480"/>
    <w:rsid w:val="00B71642"/>
    <w:rsid w:val="00BC4CE7"/>
    <w:rsid w:val="00BC60CE"/>
    <w:rsid w:val="00BD63BC"/>
    <w:rsid w:val="00BE41E5"/>
    <w:rsid w:val="00BE5980"/>
    <w:rsid w:val="00BF4346"/>
    <w:rsid w:val="00C216B8"/>
    <w:rsid w:val="00C21750"/>
    <w:rsid w:val="00C2707F"/>
    <w:rsid w:val="00C27682"/>
    <w:rsid w:val="00C96115"/>
    <w:rsid w:val="00C965CE"/>
    <w:rsid w:val="00CA1C16"/>
    <w:rsid w:val="00D1708B"/>
    <w:rsid w:val="00D20B83"/>
    <w:rsid w:val="00D27767"/>
    <w:rsid w:val="00D610C4"/>
    <w:rsid w:val="00D732A6"/>
    <w:rsid w:val="00D77CA0"/>
    <w:rsid w:val="00E02749"/>
    <w:rsid w:val="00E865C1"/>
    <w:rsid w:val="00F13171"/>
    <w:rsid w:val="00F43149"/>
    <w:rsid w:val="00F46448"/>
    <w:rsid w:val="00F503B5"/>
    <w:rsid w:val="00FD4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01A84B"/>
  <w15:chartTrackingRefBased/>
  <w15:docId w15:val="{741287EC-12BA-4DBA-AE83-2BCFE298B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7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3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216B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216B8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21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216B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21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216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4</Pages>
  <Words>877</Words>
  <Characters>5003</Characters>
  <Application>Microsoft Office Word</Application>
  <DocSecurity>0</DocSecurity>
  <Lines>41</Lines>
  <Paragraphs>11</Paragraphs>
  <ScaleCrop>false</ScaleCrop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 邹</dc:creator>
  <cp:keywords/>
  <dc:description/>
  <cp:lastModifiedBy>健 邹</cp:lastModifiedBy>
  <cp:revision>38</cp:revision>
  <dcterms:created xsi:type="dcterms:W3CDTF">2020-09-09T06:52:00Z</dcterms:created>
  <dcterms:modified xsi:type="dcterms:W3CDTF">2021-12-10T00:09:00Z</dcterms:modified>
</cp:coreProperties>
</file>